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F78A18" w14:textId="3C5076BC" w:rsidR="001A26CB" w:rsidRPr="001704D9" w:rsidRDefault="001A26CB" w:rsidP="00F829D1">
      <w:pPr>
        <w:spacing w:after="160" w:line="259" w:lineRule="auto"/>
        <w:rPr>
          <w:b/>
          <w:bCs/>
        </w:rPr>
      </w:pPr>
      <w:r w:rsidRPr="001704D9">
        <w:rPr>
          <w:b/>
          <w:bCs/>
        </w:rPr>
        <w:t>Supplementary Figure 1: CAR probe table, principle of RNA FISH</w:t>
      </w:r>
      <w:r w:rsidR="00AB6A45">
        <w:rPr>
          <w:b/>
          <w:bCs/>
        </w:rPr>
        <w:t>.</w:t>
      </w:r>
      <w:r w:rsidRPr="001704D9">
        <w:rPr>
          <w:b/>
          <w:bCs/>
        </w:rPr>
        <w:t xml:space="preserve"> </w:t>
      </w:r>
    </w:p>
    <w:p w14:paraId="1F7CE0D3" w14:textId="1D10B91D" w:rsidR="00CF2DE4" w:rsidRDefault="00455272" w:rsidP="0036758B">
      <w:pPr>
        <w:spacing w:line="480" w:lineRule="auto"/>
        <w:jc w:val="both"/>
      </w:pPr>
      <w:r>
        <w:t>Three</w:t>
      </w:r>
      <w:r w:rsidRPr="001704D9">
        <w:t xml:space="preserve"> </w:t>
      </w:r>
      <w:proofErr w:type="spellStart"/>
      <w:r w:rsidR="001A26CB" w:rsidRPr="001704D9">
        <w:t>zz</w:t>
      </w:r>
      <w:proofErr w:type="spellEnd"/>
      <w:r w:rsidR="001A26CB" w:rsidRPr="001704D9">
        <w:t xml:space="preserve"> probes sets were designed for detection of anti-CD19</w:t>
      </w:r>
      <w:r w:rsidR="000C3866">
        <w:t xml:space="preserve"> </w:t>
      </w:r>
      <w:r w:rsidR="001A26CB" w:rsidRPr="001704D9">
        <w:t xml:space="preserve">CAR T cells. The probes bind to </w:t>
      </w:r>
      <w:r w:rsidR="000C3866">
        <w:t xml:space="preserve">the </w:t>
      </w:r>
      <w:proofErr w:type="spellStart"/>
      <w:r w:rsidR="000C3866">
        <w:t>scFv</w:t>
      </w:r>
      <w:proofErr w:type="spellEnd"/>
      <w:r w:rsidR="000C3866">
        <w:t xml:space="preserve">, the </w:t>
      </w:r>
      <w:proofErr w:type="spellStart"/>
      <w:r w:rsidR="000C3866">
        <w:t>intergeneic</w:t>
      </w:r>
      <w:proofErr w:type="spellEnd"/>
      <w:r w:rsidR="000C3866">
        <w:t xml:space="preserve"> </w:t>
      </w:r>
      <w:r w:rsidR="001A26CB" w:rsidRPr="001704D9">
        <w:t>regions</w:t>
      </w:r>
      <w:r w:rsidR="000C3866">
        <w:t xml:space="preserve"> between the signaling domains and some probes sets to the 3’ untranslated region of the</w:t>
      </w:r>
      <w:r w:rsidR="001A26CB" w:rsidRPr="001704D9">
        <w:t xml:space="preserve"> CAR mRNA</w:t>
      </w:r>
      <w:r w:rsidR="000C3866">
        <w:t>, which constitute nucleic acid sequences</w:t>
      </w:r>
      <w:r w:rsidR="001A26CB" w:rsidRPr="001704D9">
        <w:t xml:space="preserve"> that cannot be found in non-genetically engineered organisms (A).</w:t>
      </w:r>
    </w:p>
    <w:p w14:paraId="5A4922FE" w14:textId="01E9C13E" w:rsidR="0020003E" w:rsidRDefault="0020003E" w:rsidP="001A26CB">
      <w:pPr>
        <w:autoSpaceDE w:val="0"/>
        <w:autoSpaceDN w:val="0"/>
        <w:adjustRightInd w:val="0"/>
        <w:spacing w:line="480" w:lineRule="auto"/>
        <w:rPr>
          <w:b/>
          <w:bCs/>
        </w:rPr>
      </w:pPr>
    </w:p>
    <w:p w14:paraId="37729F5D" w14:textId="745703F9" w:rsidR="001A26CB" w:rsidRPr="001704D9" w:rsidRDefault="001A26CB" w:rsidP="001A26CB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1704D9">
        <w:rPr>
          <w:b/>
          <w:bCs/>
        </w:rPr>
        <w:t xml:space="preserve">Supplementary Figure </w:t>
      </w:r>
      <w:r w:rsidR="00802055">
        <w:rPr>
          <w:b/>
          <w:bCs/>
        </w:rPr>
        <w:t>2</w:t>
      </w:r>
      <w:r w:rsidRPr="001704D9">
        <w:rPr>
          <w:b/>
          <w:bCs/>
        </w:rPr>
        <w:t>: purity of primary CAR T cell culture after expansion</w:t>
      </w:r>
      <w:r w:rsidR="00AB6A45">
        <w:rPr>
          <w:b/>
          <w:bCs/>
        </w:rPr>
        <w:t>.</w:t>
      </w:r>
    </w:p>
    <w:p w14:paraId="4358850E" w14:textId="7506B05D" w:rsidR="0036758B" w:rsidRDefault="001A26CB" w:rsidP="001A26CB">
      <w:pPr>
        <w:spacing w:line="480" w:lineRule="auto"/>
        <w:jc w:val="both"/>
      </w:pPr>
      <w:r w:rsidRPr="001704D9">
        <w:t xml:space="preserve">Anti-CD19 CD8 CAR T cells were cultured with γ-irradiated CD19+ TM-LCL cells to stimulate expansion. On day 12 of cell culture, CAR T cell purity was assessed by flow </w:t>
      </w:r>
      <w:proofErr w:type="spellStart"/>
      <w:r w:rsidRPr="001704D9">
        <w:t>cytometry</w:t>
      </w:r>
      <w:proofErr w:type="spellEnd"/>
      <w:r w:rsidRPr="001704D9">
        <w:t xml:space="preserve"> for the cell surface markers CD19</w:t>
      </w:r>
      <w:r w:rsidR="00213927">
        <w:t>-BV786</w:t>
      </w:r>
      <w:r w:rsidRPr="001704D9">
        <w:t xml:space="preserve">, </w:t>
      </w:r>
      <w:proofErr w:type="spellStart"/>
      <w:r w:rsidRPr="001704D9">
        <w:t>EGFRt</w:t>
      </w:r>
      <w:proofErr w:type="spellEnd"/>
      <w:r w:rsidR="00213927">
        <w:t>-PE</w:t>
      </w:r>
      <w:r w:rsidRPr="001704D9">
        <w:t xml:space="preserve"> and CD8</w:t>
      </w:r>
      <w:r w:rsidR="00213927">
        <w:t>-FITC</w:t>
      </w:r>
      <w:r w:rsidRPr="001704D9">
        <w:t xml:space="preserve"> (n=1). These cells were processed for CAR RNA FISH and used for the </w:t>
      </w:r>
      <w:r w:rsidRPr="00D272F9">
        <w:rPr>
          <w:i/>
          <w:iCs/>
        </w:rPr>
        <w:t xml:space="preserve">in vitro </w:t>
      </w:r>
      <w:r w:rsidRPr="001704D9">
        <w:t xml:space="preserve">validation. </w:t>
      </w:r>
    </w:p>
    <w:p w14:paraId="51E8CD3E" w14:textId="77777777" w:rsidR="008D77CD" w:rsidRDefault="008D77CD" w:rsidP="001A26CB">
      <w:pPr>
        <w:spacing w:line="480" w:lineRule="auto"/>
        <w:jc w:val="both"/>
      </w:pPr>
    </w:p>
    <w:p w14:paraId="0FC08870" w14:textId="6A6ECDC5" w:rsidR="001A26CB" w:rsidRPr="001704D9" w:rsidRDefault="001A26CB" w:rsidP="001A26CB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1704D9">
        <w:rPr>
          <w:b/>
          <w:bCs/>
        </w:rPr>
        <w:t xml:space="preserve">Supplementary Figure </w:t>
      </w:r>
      <w:r w:rsidR="00802055">
        <w:rPr>
          <w:b/>
          <w:bCs/>
        </w:rPr>
        <w:t>3</w:t>
      </w:r>
      <w:r w:rsidRPr="001704D9">
        <w:rPr>
          <w:b/>
          <w:bCs/>
        </w:rPr>
        <w:t xml:space="preserve">: CAR RNA FISH detects CAR RNA mainly </w:t>
      </w:r>
      <w:proofErr w:type="spellStart"/>
      <w:r w:rsidRPr="001704D9">
        <w:rPr>
          <w:b/>
          <w:bCs/>
        </w:rPr>
        <w:t>extranuclear</w:t>
      </w:r>
      <w:proofErr w:type="spellEnd"/>
      <w:r w:rsidR="00AB6A45">
        <w:rPr>
          <w:b/>
          <w:bCs/>
        </w:rPr>
        <w:t>.</w:t>
      </w:r>
    </w:p>
    <w:p w14:paraId="683EDE77" w14:textId="0E7858AF" w:rsidR="001A26CB" w:rsidRPr="001704D9" w:rsidRDefault="001A26CB" w:rsidP="001A26CB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 w:rsidRPr="001704D9">
        <w:rPr>
          <w:bCs/>
        </w:rPr>
        <w:t xml:space="preserve">CAR </w:t>
      </w:r>
      <w:proofErr w:type="spellStart"/>
      <w:r w:rsidRPr="001704D9">
        <w:rPr>
          <w:bCs/>
        </w:rPr>
        <w:t>Jurkat</w:t>
      </w:r>
      <w:proofErr w:type="spellEnd"/>
      <w:r w:rsidRPr="001704D9">
        <w:rPr>
          <w:bCs/>
        </w:rPr>
        <w:t xml:space="preserve"> cells were stained with </w:t>
      </w:r>
      <w:proofErr w:type="spellStart"/>
      <w:r w:rsidRPr="001704D9">
        <w:rPr>
          <w:bCs/>
        </w:rPr>
        <w:t>CARprobes</w:t>
      </w:r>
      <w:proofErr w:type="spellEnd"/>
      <w:r w:rsidRPr="001704D9">
        <w:rPr>
          <w:bCs/>
        </w:rPr>
        <w:t xml:space="preserve"> and nuclear counterstain to exemplify subcellular localization of CAR RNA. The CAR RNA is mainly detected </w:t>
      </w:r>
      <w:proofErr w:type="spellStart"/>
      <w:r w:rsidRPr="001704D9">
        <w:rPr>
          <w:bCs/>
        </w:rPr>
        <w:t>extranuclear</w:t>
      </w:r>
      <w:proofErr w:type="spellEnd"/>
      <w:r w:rsidRPr="001704D9">
        <w:rPr>
          <w:bCs/>
        </w:rPr>
        <w:t xml:space="preserve"> or on the outline of the nuclear counterstain.</w:t>
      </w:r>
      <w:r w:rsidR="0005745C">
        <w:rPr>
          <w:bCs/>
        </w:rPr>
        <w:t xml:space="preserve"> </w:t>
      </w:r>
    </w:p>
    <w:p w14:paraId="64174D77" w14:textId="014AA71C" w:rsidR="00EF263F" w:rsidRPr="001704D9" w:rsidRDefault="00EF263F" w:rsidP="00C83C4A">
      <w:pPr>
        <w:spacing w:after="160" w:line="259" w:lineRule="auto"/>
      </w:pPr>
    </w:p>
    <w:p w14:paraId="3BECA00F" w14:textId="77777777" w:rsidR="00F829D1" w:rsidRDefault="00F829D1" w:rsidP="001A26CB">
      <w:pPr>
        <w:autoSpaceDE w:val="0"/>
        <w:autoSpaceDN w:val="0"/>
        <w:adjustRightInd w:val="0"/>
        <w:spacing w:line="480" w:lineRule="auto"/>
        <w:rPr>
          <w:b/>
          <w:bCs/>
        </w:rPr>
      </w:pPr>
    </w:p>
    <w:p w14:paraId="141D6C68" w14:textId="13B3ABA2" w:rsidR="001A26CB" w:rsidRPr="001704D9" w:rsidRDefault="001A26CB" w:rsidP="001A26CB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1704D9">
        <w:rPr>
          <w:b/>
          <w:bCs/>
        </w:rPr>
        <w:t xml:space="preserve">Supplementary Figure </w:t>
      </w:r>
      <w:r w:rsidR="006906E0">
        <w:rPr>
          <w:b/>
          <w:bCs/>
        </w:rPr>
        <w:t>4</w:t>
      </w:r>
      <w:r w:rsidRPr="001704D9">
        <w:rPr>
          <w:b/>
          <w:bCs/>
        </w:rPr>
        <w:t xml:space="preserve">: presence and expression of CAR sequence and </w:t>
      </w:r>
      <w:proofErr w:type="spellStart"/>
      <w:r w:rsidRPr="001704D9">
        <w:rPr>
          <w:b/>
          <w:bCs/>
        </w:rPr>
        <w:t>wPRE</w:t>
      </w:r>
      <w:proofErr w:type="spellEnd"/>
      <w:r w:rsidRPr="001704D9">
        <w:rPr>
          <w:b/>
          <w:bCs/>
        </w:rPr>
        <w:t xml:space="preserve"> in mouse </w:t>
      </w:r>
      <w:proofErr w:type="spellStart"/>
      <w:r w:rsidRPr="001704D9">
        <w:rPr>
          <w:b/>
          <w:bCs/>
        </w:rPr>
        <w:t>xenografts</w:t>
      </w:r>
      <w:proofErr w:type="spellEnd"/>
      <w:r w:rsidR="00AB6A45">
        <w:rPr>
          <w:b/>
          <w:bCs/>
        </w:rPr>
        <w:t>.</w:t>
      </w:r>
    </w:p>
    <w:p w14:paraId="47D49AD6" w14:textId="65AAE778" w:rsidR="001A26CB" w:rsidRPr="001704D9" w:rsidRDefault="001A26CB" w:rsidP="001A26CB">
      <w:pPr>
        <w:spacing w:line="480" w:lineRule="auto"/>
        <w:jc w:val="both"/>
      </w:pPr>
      <w:proofErr w:type="spellStart"/>
      <w:proofErr w:type="gramStart"/>
      <w:r w:rsidRPr="001704D9">
        <w:t>ddPCR</w:t>
      </w:r>
      <w:proofErr w:type="spellEnd"/>
      <w:proofErr w:type="gramEnd"/>
      <w:r w:rsidRPr="001704D9">
        <w:t xml:space="preserve"> analysis for the presence of the CAR signaling domain (CD8CD3) and the 3’UTR containing the </w:t>
      </w:r>
      <w:proofErr w:type="spellStart"/>
      <w:r w:rsidRPr="001704D9">
        <w:t>wPRE</w:t>
      </w:r>
      <w:proofErr w:type="spellEnd"/>
      <w:r w:rsidRPr="001704D9">
        <w:t xml:space="preserve"> sequence of genomic DNA in </w:t>
      </w:r>
      <w:proofErr w:type="spellStart"/>
      <w:r w:rsidRPr="001704D9">
        <w:t>xenograft</w:t>
      </w:r>
      <w:proofErr w:type="spellEnd"/>
      <w:r w:rsidRPr="001704D9">
        <w:t xml:space="preserve"> tissue section from CAR T cell-infused and control mice. (n=2). </w:t>
      </w:r>
      <w:proofErr w:type="spellStart"/>
      <w:proofErr w:type="gramStart"/>
      <w:r w:rsidRPr="001704D9">
        <w:t>ddPCR</w:t>
      </w:r>
      <w:proofErr w:type="spellEnd"/>
      <w:proofErr w:type="gramEnd"/>
      <w:r w:rsidRPr="001704D9">
        <w:t xml:space="preserve"> primers and probes were directed against the CD3 CD8 region and </w:t>
      </w:r>
      <w:proofErr w:type="spellStart"/>
      <w:r w:rsidRPr="001704D9">
        <w:t>wPRE</w:t>
      </w:r>
      <w:proofErr w:type="spellEnd"/>
      <w:r w:rsidRPr="001704D9">
        <w:t xml:space="preserve"> portion to test for CAR and CD19 </w:t>
      </w:r>
      <w:proofErr w:type="spellStart"/>
      <w:r w:rsidRPr="001704D9">
        <w:t>lentivirus</w:t>
      </w:r>
      <w:proofErr w:type="spellEnd"/>
      <w:r w:rsidRPr="001704D9">
        <w:t xml:space="preserve">-derived expression cassettes. </w:t>
      </w:r>
    </w:p>
    <w:p w14:paraId="0BC3B0B1" w14:textId="18325421" w:rsidR="0020003E" w:rsidRDefault="0020003E" w:rsidP="001A26CB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</w:p>
    <w:p w14:paraId="5D3E6A2E" w14:textId="7A08A11A" w:rsidR="001A26CB" w:rsidRPr="001704D9" w:rsidRDefault="001A26CB" w:rsidP="001A26CB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 w:rsidRPr="001704D9">
        <w:rPr>
          <w:b/>
          <w:bCs/>
        </w:rPr>
        <w:t>Supplementary Figure</w:t>
      </w:r>
      <w:r w:rsidR="004D09FE">
        <w:rPr>
          <w:b/>
          <w:bCs/>
        </w:rPr>
        <w:t xml:space="preserve"> </w:t>
      </w:r>
      <w:r w:rsidR="006906E0">
        <w:rPr>
          <w:b/>
          <w:bCs/>
        </w:rPr>
        <w:t>5</w:t>
      </w:r>
      <w:r w:rsidRPr="001704D9">
        <w:rPr>
          <w:b/>
          <w:bCs/>
        </w:rPr>
        <w:t>: CAR RNA</w:t>
      </w:r>
      <w:r w:rsidR="00AB6A45">
        <w:rPr>
          <w:b/>
          <w:bCs/>
        </w:rPr>
        <w:t xml:space="preserve"> FISH</w:t>
      </w:r>
      <w:r w:rsidRPr="001704D9">
        <w:rPr>
          <w:b/>
          <w:bCs/>
        </w:rPr>
        <w:t xml:space="preserve"> in situ validation</w:t>
      </w:r>
      <w:r w:rsidR="00AB6A45">
        <w:rPr>
          <w:b/>
          <w:bCs/>
        </w:rPr>
        <w:t>.</w:t>
      </w:r>
    </w:p>
    <w:p w14:paraId="3E7C3E74" w14:textId="3222D026" w:rsidR="0036758B" w:rsidRPr="003352DB" w:rsidRDefault="001A26CB" w:rsidP="001A26CB">
      <w:pPr>
        <w:autoSpaceDE w:val="0"/>
        <w:autoSpaceDN w:val="0"/>
        <w:adjustRightInd w:val="0"/>
        <w:spacing w:line="480" w:lineRule="auto"/>
        <w:jc w:val="both"/>
        <w:rPr>
          <w:bCs/>
          <w:i/>
          <w:iCs/>
        </w:rPr>
      </w:pPr>
      <w:r w:rsidRPr="001704D9">
        <w:rPr>
          <w:bCs/>
        </w:rPr>
        <w:t xml:space="preserve">Specificity of CAR RNA FISH in situ staining was further validated with RNA FISH staining for housekeeping gene </w:t>
      </w:r>
      <w:r w:rsidRPr="003352DB">
        <w:rPr>
          <w:bCs/>
          <w:i/>
          <w:iCs/>
        </w:rPr>
        <w:t>PPIB</w:t>
      </w:r>
      <w:r w:rsidRPr="001704D9">
        <w:rPr>
          <w:bCs/>
        </w:rPr>
        <w:t xml:space="preserve"> (A) and bacterial gene </w:t>
      </w:r>
      <w:proofErr w:type="spellStart"/>
      <w:r w:rsidRPr="003352DB">
        <w:rPr>
          <w:bCs/>
          <w:i/>
          <w:iCs/>
        </w:rPr>
        <w:t>DapB</w:t>
      </w:r>
      <w:proofErr w:type="spellEnd"/>
      <w:r w:rsidRPr="001704D9">
        <w:rPr>
          <w:bCs/>
        </w:rPr>
        <w:t xml:space="preserve"> (B) CAR RNA FISH protocol without the addition of CAR FMZ63 15zz probes (C) or after </w:t>
      </w:r>
      <w:proofErr w:type="spellStart"/>
      <w:r w:rsidRPr="001704D9">
        <w:rPr>
          <w:bCs/>
        </w:rPr>
        <w:t>RNAse</w:t>
      </w:r>
      <w:proofErr w:type="spellEnd"/>
      <w:r w:rsidRPr="001704D9">
        <w:rPr>
          <w:bCs/>
        </w:rPr>
        <w:t xml:space="preserve"> treatment (D) (n=3). </w:t>
      </w:r>
    </w:p>
    <w:p w14:paraId="47575DD5" w14:textId="139902B7" w:rsidR="0036758B" w:rsidRDefault="0036758B">
      <w:pPr>
        <w:spacing w:after="160" w:line="259" w:lineRule="auto"/>
        <w:rPr>
          <w:bCs/>
        </w:rPr>
      </w:pPr>
      <w:bookmarkStart w:id="0" w:name="_GoBack"/>
      <w:bookmarkEnd w:id="0"/>
    </w:p>
    <w:p w14:paraId="1C613D96" w14:textId="52381FFA" w:rsidR="00A616FF" w:rsidRPr="00417E93" w:rsidRDefault="000A768D" w:rsidP="00F829D1">
      <w:pPr>
        <w:spacing w:after="160" w:line="480" w:lineRule="auto"/>
        <w:rPr>
          <w:b/>
        </w:rPr>
      </w:pPr>
      <w:r w:rsidRPr="00417E93">
        <w:rPr>
          <w:b/>
        </w:rPr>
        <w:t xml:space="preserve">Supplementary Figure </w:t>
      </w:r>
      <w:r w:rsidR="006906E0">
        <w:rPr>
          <w:b/>
        </w:rPr>
        <w:t>6</w:t>
      </w:r>
      <w:r w:rsidRPr="00417E93">
        <w:rPr>
          <w:b/>
        </w:rPr>
        <w:t xml:space="preserve">: </w:t>
      </w:r>
      <w:r w:rsidR="006906E0">
        <w:rPr>
          <w:b/>
        </w:rPr>
        <w:t>Comparison of m</w:t>
      </w:r>
      <w:r w:rsidR="006906E0" w:rsidRPr="00417E93">
        <w:rPr>
          <w:b/>
        </w:rPr>
        <w:t xml:space="preserve">anual </w:t>
      </w:r>
      <w:r w:rsidRPr="00417E93">
        <w:rPr>
          <w:b/>
        </w:rPr>
        <w:t xml:space="preserve">and </w:t>
      </w:r>
      <w:r w:rsidR="00DA5DE7">
        <w:rPr>
          <w:b/>
        </w:rPr>
        <w:t>RRS</w:t>
      </w:r>
      <w:r w:rsidRPr="00417E93">
        <w:rPr>
          <w:b/>
        </w:rPr>
        <w:t xml:space="preserve"> cell counting </w:t>
      </w:r>
    </w:p>
    <w:p w14:paraId="579BBCEF" w14:textId="570C72B2" w:rsidR="000A768D" w:rsidRDefault="00A616FF" w:rsidP="00F829D1">
      <w:pPr>
        <w:spacing w:after="160" w:line="480" w:lineRule="auto"/>
        <w:rPr>
          <w:bCs/>
        </w:rPr>
      </w:pPr>
      <w:r>
        <w:rPr>
          <w:bCs/>
        </w:rPr>
        <w:t xml:space="preserve">We chose 10 images </w:t>
      </w:r>
      <w:r w:rsidR="002A2254">
        <w:rPr>
          <w:bCs/>
        </w:rPr>
        <w:t xml:space="preserve">from the CAR+ BE2 tumor dataset </w:t>
      </w:r>
      <w:r>
        <w:rPr>
          <w:bCs/>
        </w:rPr>
        <w:t>that are exemplary for</w:t>
      </w:r>
      <w:r w:rsidR="000543F5">
        <w:rPr>
          <w:bCs/>
        </w:rPr>
        <w:t xml:space="preserve"> images without artifacts or that show</w:t>
      </w:r>
      <w:r>
        <w:rPr>
          <w:bCs/>
        </w:rPr>
        <w:t xml:space="preserve"> different imaging artifacts</w:t>
      </w:r>
      <w:r w:rsidR="000543F5">
        <w:rPr>
          <w:bCs/>
        </w:rPr>
        <w:t xml:space="preserve"> like strong membrane staining or weak nuclei staining </w:t>
      </w:r>
      <w:r>
        <w:rPr>
          <w:bCs/>
        </w:rPr>
        <w:t xml:space="preserve">(A). Total cell numbers were counted manually </w:t>
      </w:r>
      <w:r w:rsidR="002A2254">
        <w:rPr>
          <w:bCs/>
        </w:rPr>
        <w:t xml:space="preserve">by three operators </w:t>
      </w:r>
      <w:r>
        <w:rPr>
          <w:bCs/>
        </w:rPr>
        <w:t xml:space="preserve">or with the </w:t>
      </w:r>
      <w:r w:rsidR="00DA5DE7">
        <w:rPr>
          <w:bCs/>
        </w:rPr>
        <w:t>RRS</w:t>
      </w:r>
      <w:r>
        <w:rPr>
          <w:bCs/>
        </w:rPr>
        <w:t xml:space="preserve"> algorithm using the nuclei and membrane WGA staining (B). Correlation of the number of cells counted/images </w:t>
      </w:r>
      <w:r w:rsidR="002A2254">
        <w:rPr>
          <w:bCs/>
        </w:rPr>
        <w:t xml:space="preserve">by the three operators and the </w:t>
      </w:r>
      <w:r w:rsidR="00DA5DE7">
        <w:rPr>
          <w:bCs/>
        </w:rPr>
        <w:t>RRS</w:t>
      </w:r>
      <w:r w:rsidR="002A2254">
        <w:rPr>
          <w:bCs/>
        </w:rPr>
        <w:t xml:space="preserve"> method </w:t>
      </w:r>
      <w:r>
        <w:rPr>
          <w:bCs/>
        </w:rPr>
        <w:t>(C).</w:t>
      </w:r>
      <w:r w:rsidR="000543F5">
        <w:rPr>
          <w:bCs/>
        </w:rPr>
        <w:t xml:space="preserve"> The counting time required/image is shown in (D).</w:t>
      </w:r>
      <w:r w:rsidR="0005745C">
        <w:rPr>
          <w:bCs/>
        </w:rPr>
        <w:t xml:space="preserve"> </w:t>
      </w:r>
    </w:p>
    <w:p w14:paraId="7FC93189" w14:textId="150F17A2" w:rsidR="008D539B" w:rsidRDefault="008D539B" w:rsidP="00F829D1">
      <w:pPr>
        <w:spacing w:after="160" w:line="480" w:lineRule="auto"/>
        <w:rPr>
          <w:bCs/>
        </w:rPr>
      </w:pPr>
      <w:r w:rsidRPr="00417E93">
        <w:rPr>
          <w:b/>
        </w:rPr>
        <w:t xml:space="preserve">Supplementary Figure </w:t>
      </w:r>
      <w:r w:rsidR="006906E0">
        <w:rPr>
          <w:b/>
        </w:rPr>
        <w:t>7</w:t>
      </w:r>
      <w:r w:rsidRPr="00417E93">
        <w:rPr>
          <w:b/>
        </w:rPr>
        <w:t>:</w:t>
      </w:r>
      <w:r w:rsidR="00417E93" w:rsidRPr="00417E93">
        <w:rPr>
          <w:b/>
        </w:rPr>
        <w:t xml:space="preserve"> Low effector gene expression in CAR T cells that</w:t>
      </w:r>
      <w:r w:rsidR="00F661E4">
        <w:rPr>
          <w:b/>
        </w:rPr>
        <w:t xml:space="preserve"> are</w:t>
      </w:r>
      <w:r w:rsidR="00417E93" w:rsidRPr="00417E93">
        <w:rPr>
          <w:b/>
        </w:rPr>
        <w:t xml:space="preserve"> located further </w:t>
      </w:r>
      <w:r w:rsidR="000C3866">
        <w:rPr>
          <w:b/>
        </w:rPr>
        <w:t>in the CD19low area</w:t>
      </w:r>
      <w:r w:rsidR="00417E93" w:rsidRPr="00417E93">
        <w:rPr>
          <w:b/>
        </w:rPr>
        <w:t>.</w:t>
      </w:r>
      <w:r>
        <w:rPr>
          <w:bCs/>
        </w:rPr>
        <w:t xml:space="preserve"> </w:t>
      </w:r>
    </w:p>
    <w:p w14:paraId="50FB439D" w14:textId="6FD19506" w:rsidR="00BC66B2" w:rsidRDefault="00BC66B2" w:rsidP="00F829D1">
      <w:pPr>
        <w:autoSpaceDE w:val="0"/>
        <w:autoSpaceDN w:val="0"/>
        <w:adjustRightInd w:val="0"/>
        <w:spacing w:line="480" w:lineRule="auto"/>
        <w:jc w:val="both"/>
      </w:pPr>
      <w:r w:rsidRPr="001704D9">
        <w:t xml:space="preserve">CAR T cell functional </w:t>
      </w:r>
      <w:proofErr w:type="spellStart"/>
      <w:r w:rsidRPr="001704D9">
        <w:t>phenotyping</w:t>
      </w:r>
      <w:proofErr w:type="spellEnd"/>
      <w:r>
        <w:t xml:space="preserve"> in a BE2 </w:t>
      </w:r>
      <w:proofErr w:type="spellStart"/>
      <w:r>
        <w:t>neuroblastoma</w:t>
      </w:r>
      <w:proofErr w:type="spellEnd"/>
      <w:r>
        <w:t xml:space="preserve"> </w:t>
      </w:r>
      <w:proofErr w:type="spellStart"/>
      <w:r>
        <w:t>xenograft</w:t>
      </w:r>
      <w:proofErr w:type="spellEnd"/>
      <w:r w:rsidRPr="001704D9">
        <w:t xml:space="preserve"> was done </w:t>
      </w:r>
      <w:r>
        <w:t>by IHC for tumor marker CD19 and</w:t>
      </w:r>
      <w:r w:rsidRPr="001704D9">
        <w:t xml:space="preserve"> CAR RNA FISH in combination with</w:t>
      </w:r>
      <w:r>
        <w:t xml:space="preserve"> either </w:t>
      </w:r>
      <w:r w:rsidRPr="00871028">
        <w:rPr>
          <w:i/>
          <w:iCs/>
        </w:rPr>
        <w:t>GZMB</w:t>
      </w:r>
      <w:r>
        <w:t xml:space="preserve"> (n=5) or</w:t>
      </w:r>
      <w:r w:rsidRPr="001704D9">
        <w:t xml:space="preserve"> </w:t>
      </w:r>
      <w:r w:rsidRPr="00871028">
        <w:rPr>
          <w:i/>
          <w:iCs/>
        </w:rPr>
        <w:t>IFN</w:t>
      </w:r>
      <w:r w:rsidRPr="00871028">
        <w:rPr>
          <w:i/>
          <w:iCs/>
        </w:rPr>
        <w:sym w:font="Symbol" w:char="F067"/>
      </w:r>
      <w:r w:rsidRPr="001704D9">
        <w:t xml:space="preserve"> RNA FISH</w:t>
      </w:r>
      <w:r>
        <w:t xml:space="preserve"> (n=5)</w:t>
      </w:r>
      <w:r w:rsidRPr="001704D9">
        <w:t xml:space="preserve">. </w:t>
      </w:r>
      <w:r>
        <w:t xml:space="preserve">Confocal images of the combination of CAR RNA and CD19 with either </w:t>
      </w:r>
      <w:r w:rsidRPr="00871028">
        <w:rPr>
          <w:i/>
          <w:iCs/>
        </w:rPr>
        <w:t>GZMB</w:t>
      </w:r>
      <w:r>
        <w:t xml:space="preserve"> RNA (A) or </w:t>
      </w:r>
      <w:r w:rsidRPr="00871028">
        <w:rPr>
          <w:i/>
          <w:iCs/>
        </w:rPr>
        <w:t>IFN</w:t>
      </w:r>
      <w:r w:rsidRPr="00871028">
        <w:rPr>
          <w:i/>
          <w:iCs/>
        </w:rPr>
        <w:sym w:font="Symbol" w:char="F067"/>
      </w:r>
      <w:r>
        <w:t xml:space="preserve"> RNA (B) in a representative area </w:t>
      </w:r>
      <w:r w:rsidR="00A21668">
        <w:t>in the CD19low area</w:t>
      </w:r>
      <w:r>
        <w:t xml:space="preserve">. Exemplary wide field images that were used to create the overview thumbnail images in Figure </w:t>
      </w:r>
      <w:r w:rsidR="000C3866">
        <w:t xml:space="preserve">4 </w:t>
      </w:r>
      <w:r>
        <w:t xml:space="preserve">image of CAR RNA, CD19 with either </w:t>
      </w:r>
      <w:r w:rsidRPr="00871028">
        <w:rPr>
          <w:i/>
          <w:iCs/>
        </w:rPr>
        <w:t>GZMB</w:t>
      </w:r>
      <w:r>
        <w:t xml:space="preserve"> RNA (C) or </w:t>
      </w:r>
      <w:r w:rsidRPr="00871028">
        <w:rPr>
          <w:i/>
          <w:iCs/>
        </w:rPr>
        <w:t>IFN</w:t>
      </w:r>
      <w:r w:rsidRPr="00871028">
        <w:rPr>
          <w:i/>
          <w:iCs/>
        </w:rPr>
        <w:sym w:font="Symbol" w:char="F067"/>
      </w:r>
      <w:r>
        <w:t xml:space="preserve"> RNA (D).</w:t>
      </w:r>
    </w:p>
    <w:p w14:paraId="2283B138" w14:textId="77777777" w:rsidR="00F829D1" w:rsidRDefault="00F829D1" w:rsidP="00F829D1">
      <w:pPr>
        <w:autoSpaceDE w:val="0"/>
        <w:autoSpaceDN w:val="0"/>
        <w:adjustRightInd w:val="0"/>
        <w:spacing w:line="480" w:lineRule="auto"/>
        <w:jc w:val="both"/>
      </w:pPr>
    </w:p>
    <w:p w14:paraId="6F964DE5" w14:textId="532D900A" w:rsidR="008D539B" w:rsidRDefault="008D539B" w:rsidP="00F829D1">
      <w:pPr>
        <w:spacing w:after="160" w:line="480" w:lineRule="auto"/>
        <w:rPr>
          <w:b/>
        </w:rPr>
      </w:pPr>
      <w:r w:rsidRPr="00417E93">
        <w:rPr>
          <w:b/>
        </w:rPr>
        <w:t>Supplementary Figure</w:t>
      </w:r>
      <w:r w:rsidR="00802055">
        <w:rPr>
          <w:b/>
        </w:rPr>
        <w:t xml:space="preserve"> </w:t>
      </w:r>
      <w:r w:rsidR="006906E0">
        <w:rPr>
          <w:b/>
        </w:rPr>
        <w:t>8</w:t>
      </w:r>
      <w:r w:rsidRPr="00417E93">
        <w:rPr>
          <w:b/>
        </w:rPr>
        <w:t xml:space="preserve">: </w:t>
      </w:r>
      <w:r w:rsidR="00DA5DE7">
        <w:rPr>
          <w:b/>
        </w:rPr>
        <w:t>RRS</w:t>
      </w:r>
      <w:r w:rsidR="00BF53A1" w:rsidRPr="00417E93">
        <w:rPr>
          <w:b/>
        </w:rPr>
        <w:t xml:space="preserve"> analysis CD19, CAR and </w:t>
      </w:r>
      <w:r w:rsidR="00BF53A1" w:rsidRPr="00871028">
        <w:rPr>
          <w:b/>
          <w:i/>
          <w:iCs/>
        </w:rPr>
        <w:t>GZMB</w:t>
      </w:r>
      <w:r w:rsidR="00BF53A1" w:rsidRPr="00417E93">
        <w:rPr>
          <w:b/>
        </w:rPr>
        <w:t xml:space="preserve"> expression of tissue sections from a BE2 tumor.</w:t>
      </w:r>
      <w:r w:rsidR="0005745C">
        <w:rPr>
          <w:b/>
        </w:rPr>
        <w:t xml:space="preserve"> </w:t>
      </w:r>
    </w:p>
    <w:p w14:paraId="552A4C19" w14:textId="3F26ABC5" w:rsidR="00964FFF" w:rsidRPr="00417E93" w:rsidRDefault="00964FFF" w:rsidP="00F829D1">
      <w:pPr>
        <w:spacing w:after="160" w:line="480" w:lineRule="auto"/>
        <w:rPr>
          <w:b/>
        </w:rPr>
      </w:pPr>
      <w:r w:rsidRPr="001704D9">
        <w:t xml:space="preserve">CAR T cell functional </w:t>
      </w:r>
      <w:proofErr w:type="spellStart"/>
      <w:r w:rsidRPr="001704D9">
        <w:t>phenotyping</w:t>
      </w:r>
      <w:proofErr w:type="spellEnd"/>
      <w:r w:rsidR="001A1070">
        <w:t xml:space="preserve"> on consecutive section of </w:t>
      </w:r>
      <w:r>
        <w:t xml:space="preserve">a BE2 </w:t>
      </w:r>
      <w:proofErr w:type="spellStart"/>
      <w:r>
        <w:t>neuroblastoma</w:t>
      </w:r>
      <w:proofErr w:type="spellEnd"/>
      <w:r>
        <w:t xml:space="preserve"> </w:t>
      </w:r>
      <w:proofErr w:type="spellStart"/>
      <w:r>
        <w:t>xenograft</w:t>
      </w:r>
      <w:proofErr w:type="spellEnd"/>
      <w:r w:rsidRPr="001704D9">
        <w:t xml:space="preserve"> was done </w:t>
      </w:r>
      <w:r>
        <w:t>by</w:t>
      </w:r>
      <w:r w:rsidR="001A1070">
        <w:t xml:space="preserve"> counterstaining for nuclei and membranes (not shown) as well as</w:t>
      </w:r>
      <w:r>
        <w:t xml:space="preserve"> IHC for tumor marker CD19 and</w:t>
      </w:r>
      <w:r w:rsidRPr="001704D9">
        <w:t xml:space="preserve"> CAR RNA FISH in combination with</w:t>
      </w:r>
      <w:r>
        <w:t xml:space="preserve"> </w:t>
      </w:r>
      <w:r w:rsidRPr="00871028">
        <w:rPr>
          <w:i/>
          <w:iCs/>
        </w:rPr>
        <w:t>GZMB</w:t>
      </w:r>
      <w:r>
        <w:t xml:space="preserve"> </w:t>
      </w:r>
      <w:r w:rsidR="00D272F9">
        <w:t>RNA FISH</w:t>
      </w:r>
      <w:r w:rsidR="00BA2677">
        <w:t>. The images were</w:t>
      </w:r>
      <w:r w:rsidR="001A1070">
        <w:t xml:space="preserve"> analyzed by RRS </w:t>
      </w:r>
      <w:r w:rsidR="00BA2677">
        <w:t xml:space="preserve">and plotted in </w:t>
      </w:r>
      <w:proofErr w:type="spellStart"/>
      <w:r w:rsidR="00BA2677">
        <w:t>FlowJo</w:t>
      </w:r>
      <w:proofErr w:type="spellEnd"/>
      <w:r w:rsidR="002B21E7">
        <w:t xml:space="preserve"> </w:t>
      </w:r>
      <w:r>
        <w:t>(n=</w:t>
      </w:r>
      <w:r w:rsidR="002B21E7">
        <w:t>4</w:t>
      </w:r>
      <w:r>
        <w:t xml:space="preserve">). </w:t>
      </w:r>
    </w:p>
    <w:p w14:paraId="38C2ABA3" w14:textId="712BA970" w:rsidR="00964FFF" w:rsidRDefault="008D539B" w:rsidP="00F829D1">
      <w:pPr>
        <w:spacing w:after="160" w:line="480" w:lineRule="auto"/>
        <w:rPr>
          <w:b/>
        </w:rPr>
      </w:pPr>
      <w:r w:rsidRPr="00417E93">
        <w:rPr>
          <w:b/>
        </w:rPr>
        <w:t xml:space="preserve">Supplementary Figure </w:t>
      </w:r>
      <w:r w:rsidR="006906E0">
        <w:rPr>
          <w:b/>
        </w:rPr>
        <w:t>9</w:t>
      </w:r>
      <w:r w:rsidRPr="00417E93">
        <w:rPr>
          <w:b/>
        </w:rPr>
        <w:t xml:space="preserve">: </w:t>
      </w:r>
      <w:r w:rsidR="00DA5DE7">
        <w:rPr>
          <w:b/>
        </w:rPr>
        <w:t>RRS</w:t>
      </w:r>
      <w:r w:rsidR="00BF53A1" w:rsidRPr="00417E93">
        <w:rPr>
          <w:b/>
        </w:rPr>
        <w:t xml:space="preserve"> analysis CD19, CAR and </w:t>
      </w:r>
      <w:r w:rsidR="00BF53A1" w:rsidRPr="003352DB">
        <w:rPr>
          <w:b/>
          <w:i/>
          <w:iCs/>
        </w:rPr>
        <w:t>IFN</w:t>
      </w:r>
      <w:r w:rsidR="00BF53A1" w:rsidRPr="003352DB">
        <w:rPr>
          <w:b/>
          <w:i/>
          <w:iCs/>
        </w:rPr>
        <w:sym w:font="Symbol" w:char="F067"/>
      </w:r>
      <w:r w:rsidR="00BF53A1" w:rsidRPr="00417E93">
        <w:rPr>
          <w:b/>
        </w:rPr>
        <w:t xml:space="preserve"> expression of tissue sections from a BE2 tumor.</w:t>
      </w:r>
      <w:r w:rsidR="0005745C">
        <w:rPr>
          <w:b/>
        </w:rPr>
        <w:t xml:space="preserve"> </w:t>
      </w:r>
    </w:p>
    <w:p w14:paraId="0DCCAA78" w14:textId="11FFA63C" w:rsidR="00F829D1" w:rsidRDefault="00964FFF" w:rsidP="00F829D1">
      <w:pPr>
        <w:spacing w:after="160" w:line="480" w:lineRule="auto"/>
        <w:rPr>
          <w:b/>
        </w:rPr>
      </w:pPr>
      <w:r w:rsidRPr="001704D9">
        <w:t xml:space="preserve">CAR T cell functional </w:t>
      </w:r>
      <w:proofErr w:type="spellStart"/>
      <w:r w:rsidRPr="001704D9">
        <w:t>phenotyping</w:t>
      </w:r>
      <w:proofErr w:type="spellEnd"/>
      <w:r>
        <w:t xml:space="preserve"> </w:t>
      </w:r>
      <w:r w:rsidR="001A1070">
        <w:t xml:space="preserve">on consecutive section of </w:t>
      </w:r>
      <w:r>
        <w:t xml:space="preserve">a BE2 </w:t>
      </w:r>
      <w:proofErr w:type="spellStart"/>
      <w:r>
        <w:t>neuroblastoma</w:t>
      </w:r>
      <w:proofErr w:type="spellEnd"/>
      <w:r>
        <w:t xml:space="preserve"> </w:t>
      </w:r>
      <w:proofErr w:type="spellStart"/>
      <w:r>
        <w:t>xenograft</w:t>
      </w:r>
      <w:proofErr w:type="spellEnd"/>
      <w:r w:rsidRPr="001704D9">
        <w:t xml:space="preserve"> was done </w:t>
      </w:r>
      <w:r>
        <w:t>by</w:t>
      </w:r>
      <w:r w:rsidR="001A1070">
        <w:t xml:space="preserve"> counterstaining for nuclei and membranes (not shown) as well as</w:t>
      </w:r>
      <w:r>
        <w:t xml:space="preserve"> IHC for tumor marker CD19 and</w:t>
      </w:r>
      <w:r w:rsidRPr="001704D9">
        <w:t xml:space="preserve"> CAR RNA FISH in combination with</w:t>
      </w:r>
      <w:r>
        <w:t xml:space="preserve"> </w:t>
      </w:r>
      <w:r w:rsidRPr="003352DB">
        <w:rPr>
          <w:i/>
          <w:iCs/>
        </w:rPr>
        <w:t>IFN</w:t>
      </w:r>
      <w:r w:rsidRPr="003352DB">
        <w:rPr>
          <w:i/>
          <w:iCs/>
        </w:rPr>
        <w:sym w:font="Symbol" w:char="F067"/>
      </w:r>
      <w:r w:rsidRPr="001704D9">
        <w:t xml:space="preserve"> RNA FISH</w:t>
      </w:r>
      <w:r w:rsidR="00BA2677">
        <w:t xml:space="preserve">. The images were analyzed by RRS and plotted in </w:t>
      </w:r>
      <w:proofErr w:type="spellStart"/>
      <w:proofErr w:type="gramStart"/>
      <w:r w:rsidR="00BA2677">
        <w:t>FlowJo</w:t>
      </w:r>
      <w:proofErr w:type="spellEnd"/>
      <w:r>
        <w:t>(</w:t>
      </w:r>
      <w:proofErr w:type="gramEnd"/>
      <w:r>
        <w:t>n=4)</w:t>
      </w:r>
      <w:r w:rsidR="00F829D1">
        <w:t>.</w:t>
      </w:r>
    </w:p>
    <w:p w14:paraId="1997CF07" w14:textId="0492C643" w:rsidR="001068E1" w:rsidRPr="00AB6A45" w:rsidRDefault="00C81B1F" w:rsidP="00F829D1">
      <w:pPr>
        <w:spacing w:after="160" w:line="480" w:lineRule="auto"/>
        <w:rPr>
          <w:b/>
        </w:rPr>
      </w:pPr>
      <w:r w:rsidRPr="00AB6A45">
        <w:rPr>
          <w:b/>
        </w:rPr>
        <w:t>Supplementary Table 1</w:t>
      </w:r>
      <w:r w:rsidR="001A26CB" w:rsidRPr="00AB6A45">
        <w:rPr>
          <w:b/>
        </w:rPr>
        <w:t xml:space="preserve">: </w:t>
      </w:r>
      <w:r w:rsidR="00A64152" w:rsidRPr="00AB6A45">
        <w:rPr>
          <w:b/>
        </w:rPr>
        <w:t>CAR RNA FISH probes and respective catalog number</w:t>
      </w:r>
      <w:r w:rsidR="00AB6A45">
        <w:rPr>
          <w:b/>
        </w:rPr>
        <w:t>.</w:t>
      </w:r>
    </w:p>
    <w:tbl>
      <w:tblPr>
        <w:tblW w:w="5400" w:type="dxa"/>
        <w:tblLook w:val="04A0" w:firstRow="1" w:lastRow="0" w:firstColumn="1" w:lastColumn="0" w:noHBand="0" w:noVBand="1"/>
      </w:tblPr>
      <w:tblGrid>
        <w:gridCol w:w="3080"/>
        <w:gridCol w:w="2320"/>
      </w:tblGrid>
      <w:tr w:rsidR="00C81B1F" w:rsidRPr="00C81B1F" w14:paraId="3A110B48" w14:textId="77777777" w:rsidTr="00C81B1F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0FE6" w14:textId="77777777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Probe nam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B02A" w14:textId="77777777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Catalog Number</w:t>
            </w:r>
          </w:p>
        </w:tc>
      </w:tr>
      <w:tr w:rsidR="00C81B1F" w:rsidRPr="00C81B1F" w14:paraId="1F011375" w14:textId="77777777" w:rsidTr="00C81B1F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561C6" w14:textId="685219C3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FMC63</w:t>
            </w:r>
            <w:r w:rsidR="00462CFA">
              <w:rPr>
                <w:color w:val="000000"/>
              </w:rPr>
              <w:t xml:space="preserve"> 15ZZ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49C68" w14:textId="77777777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515321</w:t>
            </w:r>
          </w:p>
        </w:tc>
      </w:tr>
      <w:tr w:rsidR="00C81B1F" w:rsidRPr="00C81B1F" w14:paraId="1F55D79B" w14:textId="77777777" w:rsidTr="00C81B1F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42289" w14:textId="02DE0123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FMC63</w:t>
            </w:r>
            <w:r w:rsidR="00462CFA">
              <w:rPr>
                <w:color w:val="000000"/>
              </w:rPr>
              <w:t xml:space="preserve"> 26ZZ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D89A2" w14:textId="77777777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513551</w:t>
            </w:r>
          </w:p>
        </w:tc>
      </w:tr>
      <w:tr w:rsidR="00C81B1F" w:rsidRPr="00C81B1F" w14:paraId="038E297F" w14:textId="77777777" w:rsidTr="00C81B1F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0E1D5" w14:textId="77777777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DapB-C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47375" w14:textId="77777777" w:rsidR="00C81B1F" w:rsidRPr="00C81B1F" w:rsidRDefault="00C81B1F" w:rsidP="00C81B1F">
            <w:pPr>
              <w:rPr>
                <w:color w:val="333333"/>
              </w:rPr>
            </w:pPr>
            <w:r w:rsidRPr="00C81B1F">
              <w:rPr>
                <w:color w:val="333333"/>
              </w:rPr>
              <w:t>310043</w:t>
            </w:r>
          </w:p>
        </w:tc>
      </w:tr>
      <w:tr w:rsidR="00C81B1F" w:rsidRPr="00C81B1F" w14:paraId="32616ACD" w14:textId="77777777" w:rsidTr="00C81B1F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AA661" w14:textId="77777777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Hs-PPIB-C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CEC1" w14:textId="77777777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313901-C2</w:t>
            </w:r>
          </w:p>
        </w:tc>
      </w:tr>
      <w:tr w:rsidR="00C81B1F" w:rsidRPr="00C81B1F" w14:paraId="1DECDAA6" w14:textId="77777777" w:rsidTr="00C81B1F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B0627" w14:textId="77777777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Hs-PPIB-C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7E22D" w14:textId="77777777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313901-C1</w:t>
            </w:r>
          </w:p>
        </w:tc>
      </w:tr>
      <w:tr w:rsidR="00C81B1F" w:rsidRPr="00C81B1F" w14:paraId="57D1CDEC" w14:textId="77777777" w:rsidTr="00C81B1F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CE75A" w14:textId="77777777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Hs-GZM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42165" w14:textId="77777777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445971</w:t>
            </w:r>
          </w:p>
        </w:tc>
      </w:tr>
      <w:tr w:rsidR="00C81B1F" w:rsidRPr="00C81B1F" w14:paraId="23D30540" w14:textId="77777777" w:rsidTr="00C81B1F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5B359" w14:textId="77777777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Hs-GZMB-C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E2449" w14:textId="77777777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445971-C2</w:t>
            </w:r>
          </w:p>
        </w:tc>
      </w:tr>
      <w:tr w:rsidR="00C81B1F" w:rsidRPr="00C81B1F" w14:paraId="691AE090" w14:textId="77777777" w:rsidTr="00C81B1F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D1E1F" w14:textId="77777777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Hs-CD8A-C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97C1A" w14:textId="77777777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560391-C3</w:t>
            </w:r>
          </w:p>
        </w:tc>
      </w:tr>
      <w:tr w:rsidR="00C81B1F" w:rsidRPr="00C81B1F" w14:paraId="7458359C" w14:textId="77777777" w:rsidTr="00C81B1F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5DC76" w14:textId="77777777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Hs-CD4-C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78724" w14:textId="77777777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605601-C2</w:t>
            </w:r>
          </w:p>
        </w:tc>
      </w:tr>
      <w:tr w:rsidR="00C81B1F" w:rsidRPr="00C81B1F" w14:paraId="08913E31" w14:textId="77777777" w:rsidTr="00C81B1F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D9116" w14:textId="65FD5CA1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Hs-</w:t>
            </w:r>
            <w:r w:rsidR="00430970" w:rsidRPr="001704D9">
              <w:t xml:space="preserve"> IFN</w:t>
            </w:r>
            <w:r w:rsidR="00430970" w:rsidRPr="001704D9">
              <w:sym w:font="Symbol" w:char="F067"/>
            </w:r>
            <w:r w:rsidRPr="00C81B1F">
              <w:rPr>
                <w:color w:val="000000"/>
              </w:rPr>
              <w:t>-</w:t>
            </w:r>
            <w:r w:rsidR="00430970" w:rsidRPr="00C81B1F">
              <w:rPr>
                <w:color w:val="000000"/>
              </w:rPr>
              <w:t>C</w:t>
            </w:r>
            <w:r w:rsidR="00430970">
              <w:rPr>
                <w:color w:val="000000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3FD17" w14:textId="77777777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310501-C1</w:t>
            </w:r>
          </w:p>
        </w:tc>
      </w:tr>
      <w:tr w:rsidR="00C81B1F" w:rsidRPr="00C81B1F" w14:paraId="2E8DEDE9" w14:textId="77777777" w:rsidTr="00C81B1F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B8151" w14:textId="38481CD2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Hs-</w:t>
            </w:r>
            <w:r w:rsidR="00430970" w:rsidRPr="001704D9">
              <w:t xml:space="preserve"> IFN</w:t>
            </w:r>
            <w:r w:rsidR="00430970" w:rsidRPr="001704D9">
              <w:sym w:font="Symbol" w:char="F067"/>
            </w:r>
            <w:r w:rsidRPr="00C81B1F">
              <w:rPr>
                <w:color w:val="000000"/>
              </w:rPr>
              <w:t>-C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CDE03" w14:textId="77777777" w:rsidR="00C81B1F" w:rsidRPr="00C81B1F" w:rsidRDefault="00C81B1F" w:rsidP="00C81B1F">
            <w:pPr>
              <w:rPr>
                <w:color w:val="000000"/>
              </w:rPr>
            </w:pPr>
            <w:r w:rsidRPr="00C81B1F">
              <w:rPr>
                <w:color w:val="000000"/>
              </w:rPr>
              <w:t>310501-C2</w:t>
            </w:r>
          </w:p>
        </w:tc>
      </w:tr>
    </w:tbl>
    <w:p w14:paraId="67CCD49F" w14:textId="77777777" w:rsidR="00C81B1F" w:rsidRPr="001704D9" w:rsidRDefault="00C81B1F"/>
    <w:sectPr w:rsidR="00C81B1F" w:rsidRPr="001704D9" w:rsidSect="00A3495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6926DD" w14:textId="77777777" w:rsidR="005F6818" w:rsidRDefault="005F6818" w:rsidP="00E06C87">
      <w:r>
        <w:separator/>
      </w:r>
    </w:p>
  </w:endnote>
  <w:endnote w:type="continuationSeparator" w:id="0">
    <w:p w14:paraId="448FE493" w14:textId="77777777" w:rsidR="005F6818" w:rsidRDefault="005F6818" w:rsidP="00E06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uturaExtended">
    <w:altName w:val="Century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451183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EFA9B4" w14:textId="54263D3A" w:rsidR="001B7C28" w:rsidRDefault="001B7C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745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34F8807" w14:textId="77777777" w:rsidR="001B7C28" w:rsidRDefault="001B7C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F2C0FD" w14:textId="77777777" w:rsidR="005F6818" w:rsidRDefault="005F6818" w:rsidP="00E06C87">
      <w:r>
        <w:separator/>
      </w:r>
    </w:p>
  </w:footnote>
  <w:footnote w:type="continuationSeparator" w:id="0">
    <w:p w14:paraId="0BD471BB" w14:textId="77777777" w:rsidR="005F6818" w:rsidRDefault="005F6818" w:rsidP="00E06C8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3698B9" w14:textId="40A68779" w:rsidR="001B7C28" w:rsidRPr="00BE7CA2" w:rsidRDefault="001B7C28">
    <w:pPr>
      <w:pStyle w:val="Header"/>
    </w:pPr>
    <w:r w:rsidRPr="00BE7CA2">
      <w:rPr>
        <w:lang w:val="en-GB"/>
      </w:rPr>
      <w:t>A CAR RNA FISH assay to study CAR T cells in tissu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13421"/>
    <w:multiLevelType w:val="multilevel"/>
    <w:tmpl w:val="0B365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9B65A5"/>
    <w:multiLevelType w:val="hybridMultilevel"/>
    <w:tmpl w:val="5930F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200AB"/>
    <w:multiLevelType w:val="hybridMultilevel"/>
    <w:tmpl w:val="9B523CE2"/>
    <w:lvl w:ilvl="0" w:tplc="238890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489D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0AC1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D4E8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581B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0293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7839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80DB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F859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26F598E"/>
    <w:multiLevelType w:val="hybridMultilevel"/>
    <w:tmpl w:val="B3821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6E1F6A"/>
    <w:multiLevelType w:val="hybridMultilevel"/>
    <w:tmpl w:val="1F0A442C"/>
    <w:lvl w:ilvl="0" w:tplc="06B48C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A412D5"/>
    <w:multiLevelType w:val="hybridMultilevel"/>
    <w:tmpl w:val="BF62AD24"/>
    <w:lvl w:ilvl="0" w:tplc="EF08B8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9C5C36"/>
    <w:multiLevelType w:val="hybridMultilevel"/>
    <w:tmpl w:val="BB5071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0A0C69"/>
    <w:multiLevelType w:val="hybridMultilevel"/>
    <w:tmpl w:val="9FB8EA04"/>
    <w:lvl w:ilvl="0" w:tplc="293E90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3E67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8E4A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76B7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1A0E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BCED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CE6F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8607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D09D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1"/>
  </w:num>
  <w:num w:numId="5">
    <w:abstractNumId w:val="4"/>
  </w:num>
  <w:num w:numId="6">
    <w:abstractNumId w:val="5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oNotTrackFormatting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DAE"/>
    <w:rsid w:val="00001C9E"/>
    <w:rsid w:val="00001D53"/>
    <w:rsid w:val="00003EA7"/>
    <w:rsid w:val="000043A1"/>
    <w:rsid w:val="0000511A"/>
    <w:rsid w:val="00006617"/>
    <w:rsid w:val="00010439"/>
    <w:rsid w:val="00010D40"/>
    <w:rsid w:val="00013FA9"/>
    <w:rsid w:val="0001541C"/>
    <w:rsid w:val="000155DB"/>
    <w:rsid w:val="00015A6F"/>
    <w:rsid w:val="00017212"/>
    <w:rsid w:val="000213D6"/>
    <w:rsid w:val="00021FBC"/>
    <w:rsid w:val="0002201C"/>
    <w:rsid w:val="00022B06"/>
    <w:rsid w:val="00023A08"/>
    <w:rsid w:val="00025054"/>
    <w:rsid w:val="00025C55"/>
    <w:rsid w:val="00026E2D"/>
    <w:rsid w:val="00027350"/>
    <w:rsid w:val="0002782F"/>
    <w:rsid w:val="0003009B"/>
    <w:rsid w:val="0003183E"/>
    <w:rsid w:val="00033859"/>
    <w:rsid w:val="00033BEB"/>
    <w:rsid w:val="00035843"/>
    <w:rsid w:val="0003657C"/>
    <w:rsid w:val="00040E83"/>
    <w:rsid w:val="00042F18"/>
    <w:rsid w:val="00043751"/>
    <w:rsid w:val="000437D8"/>
    <w:rsid w:val="00044610"/>
    <w:rsid w:val="00045279"/>
    <w:rsid w:val="000506CC"/>
    <w:rsid w:val="00051B21"/>
    <w:rsid w:val="000543F5"/>
    <w:rsid w:val="0005745C"/>
    <w:rsid w:val="0006031C"/>
    <w:rsid w:val="00063E87"/>
    <w:rsid w:val="00064D20"/>
    <w:rsid w:val="000707A0"/>
    <w:rsid w:val="000709DD"/>
    <w:rsid w:val="00070CB5"/>
    <w:rsid w:val="00071025"/>
    <w:rsid w:val="000713F8"/>
    <w:rsid w:val="00071962"/>
    <w:rsid w:val="000736CC"/>
    <w:rsid w:val="00074A54"/>
    <w:rsid w:val="00074DD9"/>
    <w:rsid w:val="000772AE"/>
    <w:rsid w:val="00080A60"/>
    <w:rsid w:val="00081188"/>
    <w:rsid w:val="000823AB"/>
    <w:rsid w:val="000826F8"/>
    <w:rsid w:val="0008393C"/>
    <w:rsid w:val="00084DC5"/>
    <w:rsid w:val="000869A7"/>
    <w:rsid w:val="0008722C"/>
    <w:rsid w:val="00090AE0"/>
    <w:rsid w:val="00090FC7"/>
    <w:rsid w:val="000975C8"/>
    <w:rsid w:val="00097B05"/>
    <w:rsid w:val="000A265A"/>
    <w:rsid w:val="000A768D"/>
    <w:rsid w:val="000B28D6"/>
    <w:rsid w:val="000B70B1"/>
    <w:rsid w:val="000C0682"/>
    <w:rsid w:val="000C1436"/>
    <w:rsid w:val="000C3866"/>
    <w:rsid w:val="000C417E"/>
    <w:rsid w:val="000C50DD"/>
    <w:rsid w:val="000D34F0"/>
    <w:rsid w:val="000D507A"/>
    <w:rsid w:val="000D777F"/>
    <w:rsid w:val="000D7F63"/>
    <w:rsid w:val="000E06B0"/>
    <w:rsid w:val="000E5A8B"/>
    <w:rsid w:val="000F1F3F"/>
    <w:rsid w:val="000F2BF1"/>
    <w:rsid w:val="000F4CF7"/>
    <w:rsid w:val="000F4FFA"/>
    <w:rsid w:val="000F6537"/>
    <w:rsid w:val="000F696E"/>
    <w:rsid w:val="000F69BF"/>
    <w:rsid w:val="000F7359"/>
    <w:rsid w:val="0010045E"/>
    <w:rsid w:val="00100959"/>
    <w:rsid w:val="00100C24"/>
    <w:rsid w:val="001018D9"/>
    <w:rsid w:val="001026A8"/>
    <w:rsid w:val="001026C3"/>
    <w:rsid w:val="001037A6"/>
    <w:rsid w:val="00104455"/>
    <w:rsid w:val="001061BA"/>
    <w:rsid w:val="001061EB"/>
    <w:rsid w:val="001068E1"/>
    <w:rsid w:val="00113BBC"/>
    <w:rsid w:val="00122908"/>
    <w:rsid w:val="00122D12"/>
    <w:rsid w:val="00123522"/>
    <w:rsid w:val="001243A7"/>
    <w:rsid w:val="00125787"/>
    <w:rsid w:val="00126138"/>
    <w:rsid w:val="00131D1D"/>
    <w:rsid w:val="00133B98"/>
    <w:rsid w:val="001347C4"/>
    <w:rsid w:val="0013630E"/>
    <w:rsid w:val="00137890"/>
    <w:rsid w:val="001379D4"/>
    <w:rsid w:val="00137E91"/>
    <w:rsid w:val="00141754"/>
    <w:rsid w:val="0014234A"/>
    <w:rsid w:val="0014280F"/>
    <w:rsid w:val="00142F2F"/>
    <w:rsid w:val="00146933"/>
    <w:rsid w:val="0014756C"/>
    <w:rsid w:val="00153645"/>
    <w:rsid w:val="001555AE"/>
    <w:rsid w:val="0016073D"/>
    <w:rsid w:val="00163764"/>
    <w:rsid w:val="0016594D"/>
    <w:rsid w:val="001674E4"/>
    <w:rsid w:val="001704D9"/>
    <w:rsid w:val="00172C44"/>
    <w:rsid w:val="00172DAF"/>
    <w:rsid w:val="00175C20"/>
    <w:rsid w:val="001764DF"/>
    <w:rsid w:val="00177693"/>
    <w:rsid w:val="0018578E"/>
    <w:rsid w:val="00185C04"/>
    <w:rsid w:val="00185D55"/>
    <w:rsid w:val="0018650E"/>
    <w:rsid w:val="00186D0B"/>
    <w:rsid w:val="00190620"/>
    <w:rsid w:val="001928C7"/>
    <w:rsid w:val="00194276"/>
    <w:rsid w:val="00195E3E"/>
    <w:rsid w:val="001A025C"/>
    <w:rsid w:val="001A1070"/>
    <w:rsid w:val="001A1669"/>
    <w:rsid w:val="001A20ED"/>
    <w:rsid w:val="001A2103"/>
    <w:rsid w:val="001A2316"/>
    <w:rsid w:val="001A231A"/>
    <w:rsid w:val="001A23F6"/>
    <w:rsid w:val="001A25BD"/>
    <w:rsid w:val="001A26CB"/>
    <w:rsid w:val="001A5055"/>
    <w:rsid w:val="001A738B"/>
    <w:rsid w:val="001A7A3E"/>
    <w:rsid w:val="001B01AB"/>
    <w:rsid w:val="001B08A8"/>
    <w:rsid w:val="001B4562"/>
    <w:rsid w:val="001B696C"/>
    <w:rsid w:val="001B6AD6"/>
    <w:rsid w:val="001B7C28"/>
    <w:rsid w:val="001C003C"/>
    <w:rsid w:val="001C02F7"/>
    <w:rsid w:val="001C191F"/>
    <w:rsid w:val="001C455F"/>
    <w:rsid w:val="001C545D"/>
    <w:rsid w:val="001C75AE"/>
    <w:rsid w:val="001C7D85"/>
    <w:rsid w:val="001D1B63"/>
    <w:rsid w:val="001D54E2"/>
    <w:rsid w:val="001D55C3"/>
    <w:rsid w:val="001D64D7"/>
    <w:rsid w:val="001D66D7"/>
    <w:rsid w:val="001D68C0"/>
    <w:rsid w:val="001E308D"/>
    <w:rsid w:val="001E3E39"/>
    <w:rsid w:val="001E6347"/>
    <w:rsid w:val="001F12CC"/>
    <w:rsid w:val="001F1620"/>
    <w:rsid w:val="001F4649"/>
    <w:rsid w:val="001F5C03"/>
    <w:rsid w:val="001F5EBC"/>
    <w:rsid w:val="001F60FC"/>
    <w:rsid w:val="0020003E"/>
    <w:rsid w:val="002049CA"/>
    <w:rsid w:val="00206EF7"/>
    <w:rsid w:val="0021243E"/>
    <w:rsid w:val="0021382E"/>
    <w:rsid w:val="00213927"/>
    <w:rsid w:val="00215D86"/>
    <w:rsid w:val="00220005"/>
    <w:rsid w:val="00220C48"/>
    <w:rsid w:val="002218A1"/>
    <w:rsid w:val="00225B16"/>
    <w:rsid w:val="00227752"/>
    <w:rsid w:val="00230A42"/>
    <w:rsid w:val="002313F9"/>
    <w:rsid w:val="00232B12"/>
    <w:rsid w:val="002368AA"/>
    <w:rsid w:val="00236CF2"/>
    <w:rsid w:val="00242FAE"/>
    <w:rsid w:val="00243663"/>
    <w:rsid w:val="00245DBD"/>
    <w:rsid w:val="00251CF4"/>
    <w:rsid w:val="00252395"/>
    <w:rsid w:val="002539AC"/>
    <w:rsid w:val="002561D0"/>
    <w:rsid w:val="00257AFD"/>
    <w:rsid w:val="002614B2"/>
    <w:rsid w:val="002645CD"/>
    <w:rsid w:val="00265DC9"/>
    <w:rsid w:val="00266F86"/>
    <w:rsid w:val="00267BCF"/>
    <w:rsid w:val="002703A1"/>
    <w:rsid w:val="002800D8"/>
    <w:rsid w:val="00280CDD"/>
    <w:rsid w:val="0028159D"/>
    <w:rsid w:val="00281A8A"/>
    <w:rsid w:val="00281B4B"/>
    <w:rsid w:val="00282FC3"/>
    <w:rsid w:val="00293E08"/>
    <w:rsid w:val="00295165"/>
    <w:rsid w:val="002A108A"/>
    <w:rsid w:val="002A1E8B"/>
    <w:rsid w:val="002A2254"/>
    <w:rsid w:val="002A3803"/>
    <w:rsid w:val="002A4C45"/>
    <w:rsid w:val="002A6778"/>
    <w:rsid w:val="002B0C18"/>
    <w:rsid w:val="002B0CE7"/>
    <w:rsid w:val="002B21E7"/>
    <w:rsid w:val="002B2B47"/>
    <w:rsid w:val="002B3D66"/>
    <w:rsid w:val="002B441F"/>
    <w:rsid w:val="002B4C0D"/>
    <w:rsid w:val="002B550C"/>
    <w:rsid w:val="002C15BF"/>
    <w:rsid w:val="002C3E04"/>
    <w:rsid w:val="002C47D4"/>
    <w:rsid w:val="002C4BBC"/>
    <w:rsid w:val="002C6704"/>
    <w:rsid w:val="002C70C0"/>
    <w:rsid w:val="002D1E74"/>
    <w:rsid w:val="002D5529"/>
    <w:rsid w:val="002D59D9"/>
    <w:rsid w:val="002E07A7"/>
    <w:rsid w:val="002E1B3D"/>
    <w:rsid w:val="002E3662"/>
    <w:rsid w:val="002F1502"/>
    <w:rsid w:val="002F1641"/>
    <w:rsid w:val="002F3F32"/>
    <w:rsid w:val="002F4070"/>
    <w:rsid w:val="0030090F"/>
    <w:rsid w:val="00303051"/>
    <w:rsid w:val="00303C29"/>
    <w:rsid w:val="00304B85"/>
    <w:rsid w:val="00306281"/>
    <w:rsid w:val="00307DDE"/>
    <w:rsid w:val="003129B4"/>
    <w:rsid w:val="00314E37"/>
    <w:rsid w:val="00322BE3"/>
    <w:rsid w:val="0032657A"/>
    <w:rsid w:val="003272DB"/>
    <w:rsid w:val="00327321"/>
    <w:rsid w:val="00327A51"/>
    <w:rsid w:val="003352DB"/>
    <w:rsid w:val="00336857"/>
    <w:rsid w:val="00341475"/>
    <w:rsid w:val="003430A9"/>
    <w:rsid w:val="003435D0"/>
    <w:rsid w:val="00345B3C"/>
    <w:rsid w:val="003467F6"/>
    <w:rsid w:val="00347667"/>
    <w:rsid w:val="00347E0C"/>
    <w:rsid w:val="003515F1"/>
    <w:rsid w:val="0035412E"/>
    <w:rsid w:val="00355242"/>
    <w:rsid w:val="003563EE"/>
    <w:rsid w:val="00363A5C"/>
    <w:rsid w:val="0036556A"/>
    <w:rsid w:val="00365B5E"/>
    <w:rsid w:val="00366B37"/>
    <w:rsid w:val="0036758B"/>
    <w:rsid w:val="0037058F"/>
    <w:rsid w:val="00370C26"/>
    <w:rsid w:val="00370EAC"/>
    <w:rsid w:val="00372D55"/>
    <w:rsid w:val="003733BD"/>
    <w:rsid w:val="0037343A"/>
    <w:rsid w:val="00374013"/>
    <w:rsid w:val="0037531C"/>
    <w:rsid w:val="00375E3C"/>
    <w:rsid w:val="0038118A"/>
    <w:rsid w:val="00382637"/>
    <w:rsid w:val="00383C83"/>
    <w:rsid w:val="00383FFF"/>
    <w:rsid w:val="003851E6"/>
    <w:rsid w:val="00385F99"/>
    <w:rsid w:val="00386BD3"/>
    <w:rsid w:val="00391882"/>
    <w:rsid w:val="00391F40"/>
    <w:rsid w:val="003949E7"/>
    <w:rsid w:val="00394B45"/>
    <w:rsid w:val="00395338"/>
    <w:rsid w:val="00395A75"/>
    <w:rsid w:val="003A0556"/>
    <w:rsid w:val="003A0AE8"/>
    <w:rsid w:val="003A0DB7"/>
    <w:rsid w:val="003A10F0"/>
    <w:rsid w:val="003A3000"/>
    <w:rsid w:val="003A3FA0"/>
    <w:rsid w:val="003A469B"/>
    <w:rsid w:val="003A4C7E"/>
    <w:rsid w:val="003A52A4"/>
    <w:rsid w:val="003A6B54"/>
    <w:rsid w:val="003A780C"/>
    <w:rsid w:val="003A7C37"/>
    <w:rsid w:val="003B106F"/>
    <w:rsid w:val="003C03A4"/>
    <w:rsid w:val="003C1183"/>
    <w:rsid w:val="003C13B5"/>
    <w:rsid w:val="003C1417"/>
    <w:rsid w:val="003C3F3E"/>
    <w:rsid w:val="003C40F9"/>
    <w:rsid w:val="003C5565"/>
    <w:rsid w:val="003C67CB"/>
    <w:rsid w:val="003C7517"/>
    <w:rsid w:val="003C783C"/>
    <w:rsid w:val="003D10E5"/>
    <w:rsid w:val="003D1EAE"/>
    <w:rsid w:val="003D2CBA"/>
    <w:rsid w:val="003E42F6"/>
    <w:rsid w:val="003E4E0D"/>
    <w:rsid w:val="003E5F5E"/>
    <w:rsid w:val="003E7254"/>
    <w:rsid w:val="003E76F5"/>
    <w:rsid w:val="003E7757"/>
    <w:rsid w:val="003F01BA"/>
    <w:rsid w:val="003F30F5"/>
    <w:rsid w:val="003F432D"/>
    <w:rsid w:val="003F558D"/>
    <w:rsid w:val="003F55FF"/>
    <w:rsid w:val="003F5856"/>
    <w:rsid w:val="003F7A1A"/>
    <w:rsid w:val="004039C4"/>
    <w:rsid w:val="00404006"/>
    <w:rsid w:val="0040401E"/>
    <w:rsid w:val="004040DE"/>
    <w:rsid w:val="0040546E"/>
    <w:rsid w:val="0040723A"/>
    <w:rsid w:val="0041099E"/>
    <w:rsid w:val="00414724"/>
    <w:rsid w:val="004166E4"/>
    <w:rsid w:val="00417E93"/>
    <w:rsid w:val="00421FDA"/>
    <w:rsid w:val="00426FDB"/>
    <w:rsid w:val="0042728C"/>
    <w:rsid w:val="00430970"/>
    <w:rsid w:val="00430D25"/>
    <w:rsid w:val="00434524"/>
    <w:rsid w:val="004346DA"/>
    <w:rsid w:val="00434D6F"/>
    <w:rsid w:val="00437204"/>
    <w:rsid w:val="0044079B"/>
    <w:rsid w:val="0044094D"/>
    <w:rsid w:val="004416BA"/>
    <w:rsid w:val="00450AC7"/>
    <w:rsid w:val="00454D15"/>
    <w:rsid w:val="00455272"/>
    <w:rsid w:val="004558E5"/>
    <w:rsid w:val="00460CDA"/>
    <w:rsid w:val="00460D98"/>
    <w:rsid w:val="00462CFA"/>
    <w:rsid w:val="00466F70"/>
    <w:rsid w:val="00473854"/>
    <w:rsid w:val="00473A35"/>
    <w:rsid w:val="004750BC"/>
    <w:rsid w:val="004752DC"/>
    <w:rsid w:val="004755CB"/>
    <w:rsid w:val="00477073"/>
    <w:rsid w:val="00477475"/>
    <w:rsid w:val="004809F0"/>
    <w:rsid w:val="00480C6C"/>
    <w:rsid w:val="00483377"/>
    <w:rsid w:val="00484016"/>
    <w:rsid w:val="00485A98"/>
    <w:rsid w:val="0048707D"/>
    <w:rsid w:val="00490FCF"/>
    <w:rsid w:val="004948C1"/>
    <w:rsid w:val="004A2053"/>
    <w:rsid w:val="004A2D13"/>
    <w:rsid w:val="004A2F6C"/>
    <w:rsid w:val="004A53C7"/>
    <w:rsid w:val="004A7D1B"/>
    <w:rsid w:val="004B11B3"/>
    <w:rsid w:val="004B29B9"/>
    <w:rsid w:val="004B33C8"/>
    <w:rsid w:val="004B4D79"/>
    <w:rsid w:val="004C1A7B"/>
    <w:rsid w:val="004C22EC"/>
    <w:rsid w:val="004C5556"/>
    <w:rsid w:val="004C73FB"/>
    <w:rsid w:val="004D0446"/>
    <w:rsid w:val="004D09FE"/>
    <w:rsid w:val="004D4669"/>
    <w:rsid w:val="004D4C99"/>
    <w:rsid w:val="004D68A1"/>
    <w:rsid w:val="004D7423"/>
    <w:rsid w:val="004E0848"/>
    <w:rsid w:val="004E3414"/>
    <w:rsid w:val="004E3D7D"/>
    <w:rsid w:val="004E5745"/>
    <w:rsid w:val="004F1A34"/>
    <w:rsid w:val="004F2FDC"/>
    <w:rsid w:val="004F494C"/>
    <w:rsid w:val="004F7459"/>
    <w:rsid w:val="005004C1"/>
    <w:rsid w:val="00503744"/>
    <w:rsid w:val="005037F1"/>
    <w:rsid w:val="00505612"/>
    <w:rsid w:val="005074A5"/>
    <w:rsid w:val="005077C5"/>
    <w:rsid w:val="00511CC3"/>
    <w:rsid w:val="0051509E"/>
    <w:rsid w:val="00516275"/>
    <w:rsid w:val="005179AC"/>
    <w:rsid w:val="00522BCA"/>
    <w:rsid w:val="005235CD"/>
    <w:rsid w:val="00524549"/>
    <w:rsid w:val="00525CB8"/>
    <w:rsid w:val="005272C2"/>
    <w:rsid w:val="00533333"/>
    <w:rsid w:val="0053578F"/>
    <w:rsid w:val="00537BF3"/>
    <w:rsid w:val="00537DF7"/>
    <w:rsid w:val="0054017E"/>
    <w:rsid w:val="005413C3"/>
    <w:rsid w:val="00544249"/>
    <w:rsid w:val="00546819"/>
    <w:rsid w:val="0054740E"/>
    <w:rsid w:val="0055167C"/>
    <w:rsid w:val="00552DFF"/>
    <w:rsid w:val="00552F39"/>
    <w:rsid w:val="005540D1"/>
    <w:rsid w:val="00555BB7"/>
    <w:rsid w:val="00557C97"/>
    <w:rsid w:val="00562B4B"/>
    <w:rsid w:val="005644E0"/>
    <w:rsid w:val="00565542"/>
    <w:rsid w:val="00566008"/>
    <w:rsid w:val="005662EA"/>
    <w:rsid w:val="00566B4A"/>
    <w:rsid w:val="00570972"/>
    <w:rsid w:val="00570B23"/>
    <w:rsid w:val="00571DAA"/>
    <w:rsid w:val="00576612"/>
    <w:rsid w:val="00576D23"/>
    <w:rsid w:val="00577CA1"/>
    <w:rsid w:val="005815AC"/>
    <w:rsid w:val="00582AD8"/>
    <w:rsid w:val="00590A22"/>
    <w:rsid w:val="00591DA5"/>
    <w:rsid w:val="005943F8"/>
    <w:rsid w:val="00594A91"/>
    <w:rsid w:val="005968B0"/>
    <w:rsid w:val="00596D3F"/>
    <w:rsid w:val="00596DE9"/>
    <w:rsid w:val="00597129"/>
    <w:rsid w:val="005974E3"/>
    <w:rsid w:val="005A06C8"/>
    <w:rsid w:val="005A17CB"/>
    <w:rsid w:val="005A6847"/>
    <w:rsid w:val="005A7EB1"/>
    <w:rsid w:val="005B16BF"/>
    <w:rsid w:val="005B608A"/>
    <w:rsid w:val="005C14FB"/>
    <w:rsid w:val="005C2AF7"/>
    <w:rsid w:val="005C5E6E"/>
    <w:rsid w:val="005D0512"/>
    <w:rsid w:val="005D0E18"/>
    <w:rsid w:val="005D1E3C"/>
    <w:rsid w:val="005D4757"/>
    <w:rsid w:val="005D7610"/>
    <w:rsid w:val="005D7907"/>
    <w:rsid w:val="005D7BD4"/>
    <w:rsid w:val="005D7C0A"/>
    <w:rsid w:val="005E3206"/>
    <w:rsid w:val="005E3D2E"/>
    <w:rsid w:val="005E4DCE"/>
    <w:rsid w:val="005E5D8A"/>
    <w:rsid w:val="005E7A53"/>
    <w:rsid w:val="005F0112"/>
    <w:rsid w:val="005F099E"/>
    <w:rsid w:val="005F0B81"/>
    <w:rsid w:val="005F32CC"/>
    <w:rsid w:val="005F348C"/>
    <w:rsid w:val="005F4DA0"/>
    <w:rsid w:val="005F6818"/>
    <w:rsid w:val="005F68E1"/>
    <w:rsid w:val="005F7554"/>
    <w:rsid w:val="00602ED8"/>
    <w:rsid w:val="00603571"/>
    <w:rsid w:val="00605D86"/>
    <w:rsid w:val="006128DB"/>
    <w:rsid w:val="00612DBC"/>
    <w:rsid w:val="00614882"/>
    <w:rsid w:val="00614DFA"/>
    <w:rsid w:val="00615A7B"/>
    <w:rsid w:val="00615C3B"/>
    <w:rsid w:val="00615C58"/>
    <w:rsid w:val="00615DAB"/>
    <w:rsid w:val="00621BD8"/>
    <w:rsid w:val="00623979"/>
    <w:rsid w:val="00624B39"/>
    <w:rsid w:val="0062568A"/>
    <w:rsid w:val="00626BE8"/>
    <w:rsid w:val="00626E87"/>
    <w:rsid w:val="006276F6"/>
    <w:rsid w:val="006302AD"/>
    <w:rsid w:val="00631E79"/>
    <w:rsid w:val="00633725"/>
    <w:rsid w:val="00634489"/>
    <w:rsid w:val="006345BC"/>
    <w:rsid w:val="00636BE0"/>
    <w:rsid w:val="00637151"/>
    <w:rsid w:val="00640626"/>
    <w:rsid w:val="0064349F"/>
    <w:rsid w:val="00644AA6"/>
    <w:rsid w:val="00645AAE"/>
    <w:rsid w:val="00647441"/>
    <w:rsid w:val="00650164"/>
    <w:rsid w:val="00650202"/>
    <w:rsid w:val="00651EB1"/>
    <w:rsid w:val="00652441"/>
    <w:rsid w:val="006539DC"/>
    <w:rsid w:val="00654458"/>
    <w:rsid w:val="00656C67"/>
    <w:rsid w:val="00657501"/>
    <w:rsid w:val="00660177"/>
    <w:rsid w:val="0066287A"/>
    <w:rsid w:val="00663652"/>
    <w:rsid w:val="006645BF"/>
    <w:rsid w:val="00667F36"/>
    <w:rsid w:val="00673ED4"/>
    <w:rsid w:val="006746AF"/>
    <w:rsid w:val="006759A6"/>
    <w:rsid w:val="00675B38"/>
    <w:rsid w:val="00680B41"/>
    <w:rsid w:val="00682CC3"/>
    <w:rsid w:val="006837EB"/>
    <w:rsid w:val="006843E6"/>
    <w:rsid w:val="00684712"/>
    <w:rsid w:val="00685385"/>
    <w:rsid w:val="006906E0"/>
    <w:rsid w:val="00694977"/>
    <w:rsid w:val="006976CC"/>
    <w:rsid w:val="006A11E9"/>
    <w:rsid w:val="006A154F"/>
    <w:rsid w:val="006A519E"/>
    <w:rsid w:val="006A5328"/>
    <w:rsid w:val="006A60A4"/>
    <w:rsid w:val="006A6999"/>
    <w:rsid w:val="006A7473"/>
    <w:rsid w:val="006A795F"/>
    <w:rsid w:val="006B091A"/>
    <w:rsid w:val="006B14C8"/>
    <w:rsid w:val="006B3119"/>
    <w:rsid w:val="006B312A"/>
    <w:rsid w:val="006B6025"/>
    <w:rsid w:val="006C574D"/>
    <w:rsid w:val="006C5C14"/>
    <w:rsid w:val="006D0CC1"/>
    <w:rsid w:val="006D1144"/>
    <w:rsid w:val="006D1E19"/>
    <w:rsid w:val="006D39CC"/>
    <w:rsid w:val="006D3E70"/>
    <w:rsid w:val="006D66C5"/>
    <w:rsid w:val="006E050D"/>
    <w:rsid w:val="006E05A0"/>
    <w:rsid w:val="006E37FD"/>
    <w:rsid w:val="006E6348"/>
    <w:rsid w:val="006F1C23"/>
    <w:rsid w:val="006F216F"/>
    <w:rsid w:val="006F2193"/>
    <w:rsid w:val="006F2A9C"/>
    <w:rsid w:val="006F4840"/>
    <w:rsid w:val="00701352"/>
    <w:rsid w:val="00704BAA"/>
    <w:rsid w:val="00707A45"/>
    <w:rsid w:val="00711EC6"/>
    <w:rsid w:val="0071287A"/>
    <w:rsid w:val="00714ABE"/>
    <w:rsid w:val="007160D3"/>
    <w:rsid w:val="00716787"/>
    <w:rsid w:val="00717374"/>
    <w:rsid w:val="00717FBE"/>
    <w:rsid w:val="0072236B"/>
    <w:rsid w:val="00722C98"/>
    <w:rsid w:val="00722F55"/>
    <w:rsid w:val="00723257"/>
    <w:rsid w:val="0073149C"/>
    <w:rsid w:val="00731550"/>
    <w:rsid w:val="00732404"/>
    <w:rsid w:val="00734361"/>
    <w:rsid w:val="00736742"/>
    <w:rsid w:val="00737094"/>
    <w:rsid w:val="007411CD"/>
    <w:rsid w:val="00742FA7"/>
    <w:rsid w:val="00743165"/>
    <w:rsid w:val="00743413"/>
    <w:rsid w:val="0074782F"/>
    <w:rsid w:val="0076151C"/>
    <w:rsid w:val="00764367"/>
    <w:rsid w:val="00765A3C"/>
    <w:rsid w:val="00767EDC"/>
    <w:rsid w:val="00771A16"/>
    <w:rsid w:val="00772E31"/>
    <w:rsid w:val="00773429"/>
    <w:rsid w:val="00774EAF"/>
    <w:rsid w:val="00775BB7"/>
    <w:rsid w:val="007817BC"/>
    <w:rsid w:val="00781BF3"/>
    <w:rsid w:val="0078356A"/>
    <w:rsid w:val="0078542C"/>
    <w:rsid w:val="00791B07"/>
    <w:rsid w:val="0079212C"/>
    <w:rsid w:val="00794283"/>
    <w:rsid w:val="00794F61"/>
    <w:rsid w:val="007953E0"/>
    <w:rsid w:val="007954AB"/>
    <w:rsid w:val="00795B59"/>
    <w:rsid w:val="00796F99"/>
    <w:rsid w:val="007A2109"/>
    <w:rsid w:val="007A2B01"/>
    <w:rsid w:val="007A2C30"/>
    <w:rsid w:val="007A3568"/>
    <w:rsid w:val="007A3A28"/>
    <w:rsid w:val="007A4CE1"/>
    <w:rsid w:val="007A6F7B"/>
    <w:rsid w:val="007B0805"/>
    <w:rsid w:val="007B20ED"/>
    <w:rsid w:val="007B292C"/>
    <w:rsid w:val="007B574B"/>
    <w:rsid w:val="007C0F07"/>
    <w:rsid w:val="007C21AA"/>
    <w:rsid w:val="007C27AE"/>
    <w:rsid w:val="007C3841"/>
    <w:rsid w:val="007C59CB"/>
    <w:rsid w:val="007C649B"/>
    <w:rsid w:val="007C765D"/>
    <w:rsid w:val="007D00E4"/>
    <w:rsid w:val="007D025A"/>
    <w:rsid w:val="007D118E"/>
    <w:rsid w:val="007D19CA"/>
    <w:rsid w:val="007D226D"/>
    <w:rsid w:val="007D4611"/>
    <w:rsid w:val="007D55CC"/>
    <w:rsid w:val="007D5849"/>
    <w:rsid w:val="007E1C44"/>
    <w:rsid w:val="007E2B70"/>
    <w:rsid w:val="007E6202"/>
    <w:rsid w:val="007E6638"/>
    <w:rsid w:val="007F05D5"/>
    <w:rsid w:val="007F1772"/>
    <w:rsid w:val="007F3156"/>
    <w:rsid w:val="007F36F8"/>
    <w:rsid w:val="007F3A73"/>
    <w:rsid w:val="007F5342"/>
    <w:rsid w:val="007F5555"/>
    <w:rsid w:val="007F77AB"/>
    <w:rsid w:val="008013E9"/>
    <w:rsid w:val="008018A1"/>
    <w:rsid w:val="00802055"/>
    <w:rsid w:val="0080309B"/>
    <w:rsid w:val="00807071"/>
    <w:rsid w:val="00810F09"/>
    <w:rsid w:val="00812F12"/>
    <w:rsid w:val="00813124"/>
    <w:rsid w:val="00814338"/>
    <w:rsid w:val="00817636"/>
    <w:rsid w:val="00817E7F"/>
    <w:rsid w:val="00822758"/>
    <w:rsid w:val="008232FD"/>
    <w:rsid w:val="0082525C"/>
    <w:rsid w:val="00825656"/>
    <w:rsid w:val="00826341"/>
    <w:rsid w:val="00827F5B"/>
    <w:rsid w:val="0083266F"/>
    <w:rsid w:val="0083313B"/>
    <w:rsid w:val="00833D9A"/>
    <w:rsid w:val="0083439C"/>
    <w:rsid w:val="00835105"/>
    <w:rsid w:val="00841457"/>
    <w:rsid w:val="00842BC0"/>
    <w:rsid w:val="00843FC8"/>
    <w:rsid w:val="00845060"/>
    <w:rsid w:val="00845407"/>
    <w:rsid w:val="0084588E"/>
    <w:rsid w:val="00846F7B"/>
    <w:rsid w:val="008471FA"/>
    <w:rsid w:val="00852A12"/>
    <w:rsid w:val="00855892"/>
    <w:rsid w:val="00860EBA"/>
    <w:rsid w:val="008668F8"/>
    <w:rsid w:val="00870FBA"/>
    <w:rsid w:val="00871028"/>
    <w:rsid w:val="00871B45"/>
    <w:rsid w:val="00872646"/>
    <w:rsid w:val="00880FA9"/>
    <w:rsid w:val="0088131B"/>
    <w:rsid w:val="008831F1"/>
    <w:rsid w:val="00886642"/>
    <w:rsid w:val="00891A4F"/>
    <w:rsid w:val="00891C27"/>
    <w:rsid w:val="00891E6E"/>
    <w:rsid w:val="00893DE6"/>
    <w:rsid w:val="008944DB"/>
    <w:rsid w:val="008947FB"/>
    <w:rsid w:val="00894DAF"/>
    <w:rsid w:val="008A0C1B"/>
    <w:rsid w:val="008A17E3"/>
    <w:rsid w:val="008A428E"/>
    <w:rsid w:val="008A449F"/>
    <w:rsid w:val="008A543B"/>
    <w:rsid w:val="008A7C94"/>
    <w:rsid w:val="008A7D67"/>
    <w:rsid w:val="008B05CA"/>
    <w:rsid w:val="008B2F93"/>
    <w:rsid w:val="008B4EA6"/>
    <w:rsid w:val="008B6E0C"/>
    <w:rsid w:val="008C0261"/>
    <w:rsid w:val="008C0545"/>
    <w:rsid w:val="008C0B7B"/>
    <w:rsid w:val="008C0E24"/>
    <w:rsid w:val="008C0E9C"/>
    <w:rsid w:val="008C3AF6"/>
    <w:rsid w:val="008C3F06"/>
    <w:rsid w:val="008C52C7"/>
    <w:rsid w:val="008D0855"/>
    <w:rsid w:val="008D289F"/>
    <w:rsid w:val="008D3A03"/>
    <w:rsid w:val="008D3C2F"/>
    <w:rsid w:val="008D3DD5"/>
    <w:rsid w:val="008D539B"/>
    <w:rsid w:val="008D6B34"/>
    <w:rsid w:val="008D76D4"/>
    <w:rsid w:val="008D7780"/>
    <w:rsid w:val="008D77CD"/>
    <w:rsid w:val="008D7D6C"/>
    <w:rsid w:val="008E004F"/>
    <w:rsid w:val="008E0D02"/>
    <w:rsid w:val="008E1E39"/>
    <w:rsid w:val="008E3A86"/>
    <w:rsid w:val="008E472A"/>
    <w:rsid w:val="008E598F"/>
    <w:rsid w:val="008E5E2D"/>
    <w:rsid w:val="008F1E4A"/>
    <w:rsid w:val="008F29EF"/>
    <w:rsid w:val="008F2A45"/>
    <w:rsid w:val="008F5757"/>
    <w:rsid w:val="008F6466"/>
    <w:rsid w:val="0090155D"/>
    <w:rsid w:val="009048BC"/>
    <w:rsid w:val="0091116F"/>
    <w:rsid w:val="00913DAB"/>
    <w:rsid w:val="009141E2"/>
    <w:rsid w:val="00924038"/>
    <w:rsid w:val="00924163"/>
    <w:rsid w:val="0092444F"/>
    <w:rsid w:val="009303C7"/>
    <w:rsid w:val="00933028"/>
    <w:rsid w:val="00934BCA"/>
    <w:rsid w:val="0093754F"/>
    <w:rsid w:val="009377B2"/>
    <w:rsid w:val="00937C03"/>
    <w:rsid w:val="00940615"/>
    <w:rsid w:val="0094122C"/>
    <w:rsid w:val="009413A8"/>
    <w:rsid w:val="00947CBE"/>
    <w:rsid w:val="0095034B"/>
    <w:rsid w:val="00950E3B"/>
    <w:rsid w:val="00952A06"/>
    <w:rsid w:val="00953B0A"/>
    <w:rsid w:val="00953C43"/>
    <w:rsid w:val="00954D4F"/>
    <w:rsid w:val="00954E69"/>
    <w:rsid w:val="00955899"/>
    <w:rsid w:val="00960F25"/>
    <w:rsid w:val="009622C8"/>
    <w:rsid w:val="00962AE3"/>
    <w:rsid w:val="00964FFF"/>
    <w:rsid w:val="009653FD"/>
    <w:rsid w:val="00966E17"/>
    <w:rsid w:val="00967316"/>
    <w:rsid w:val="009674E8"/>
    <w:rsid w:val="00967B43"/>
    <w:rsid w:val="00967D8E"/>
    <w:rsid w:val="00967F5E"/>
    <w:rsid w:val="00967FCB"/>
    <w:rsid w:val="009766E9"/>
    <w:rsid w:val="009774E8"/>
    <w:rsid w:val="00977F11"/>
    <w:rsid w:val="00982F79"/>
    <w:rsid w:val="0098412E"/>
    <w:rsid w:val="009877BD"/>
    <w:rsid w:val="00987A02"/>
    <w:rsid w:val="00987C4F"/>
    <w:rsid w:val="009903D3"/>
    <w:rsid w:val="00990686"/>
    <w:rsid w:val="009952A9"/>
    <w:rsid w:val="00995FD9"/>
    <w:rsid w:val="009975CB"/>
    <w:rsid w:val="009A0708"/>
    <w:rsid w:val="009A1247"/>
    <w:rsid w:val="009A717E"/>
    <w:rsid w:val="009B0FD4"/>
    <w:rsid w:val="009B1E10"/>
    <w:rsid w:val="009B34C9"/>
    <w:rsid w:val="009B778F"/>
    <w:rsid w:val="009C203F"/>
    <w:rsid w:val="009C621C"/>
    <w:rsid w:val="009C6AB2"/>
    <w:rsid w:val="009D1201"/>
    <w:rsid w:val="009D4695"/>
    <w:rsid w:val="009D4DA1"/>
    <w:rsid w:val="009D6998"/>
    <w:rsid w:val="009E0042"/>
    <w:rsid w:val="009E24FA"/>
    <w:rsid w:val="009E2F54"/>
    <w:rsid w:val="009E6E11"/>
    <w:rsid w:val="009E7B27"/>
    <w:rsid w:val="009E7BCC"/>
    <w:rsid w:val="009F070E"/>
    <w:rsid w:val="009F45FF"/>
    <w:rsid w:val="009F5657"/>
    <w:rsid w:val="009F6997"/>
    <w:rsid w:val="009F70E3"/>
    <w:rsid w:val="009F71E0"/>
    <w:rsid w:val="009F7FF7"/>
    <w:rsid w:val="00A01532"/>
    <w:rsid w:val="00A01EFD"/>
    <w:rsid w:val="00A020CC"/>
    <w:rsid w:val="00A020F2"/>
    <w:rsid w:val="00A02533"/>
    <w:rsid w:val="00A043D0"/>
    <w:rsid w:val="00A07E5B"/>
    <w:rsid w:val="00A12210"/>
    <w:rsid w:val="00A17594"/>
    <w:rsid w:val="00A17F44"/>
    <w:rsid w:val="00A21668"/>
    <w:rsid w:val="00A216B6"/>
    <w:rsid w:val="00A21DDA"/>
    <w:rsid w:val="00A23ABC"/>
    <w:rsid w:val="00A2459E"/>
    <w:rsid w:val="00A25E88"/>
    <w:rsid w:val="00A269FE"/>
    <w:rsid w:val="00A3031E"/>
    <w:rsid w:val="00A307AD"/>
    <w:rsid w:val="00A30D8D"/>
    <w:rsid w:val="00A33139"/>
    <w:rsid w:val="00A33F02"/>
    <w:rsid w:val="00A3495B"/>
    <w:rsid w:val="00A35CD1"/>
    <w:rsid w:val="00A36093"/>
    <w:rsid w:val="00A360A7"/>
    <w:rsid w:val="00A36642"/>
    <w:rsid w:val="00A36992"/>
    <w:rsid w:val="00A37064"/>
    <w:rsid w:val="00A37746"/>
    <w:rsid w:val="00A415B6"/>
    <w:rsid w:val="00A4328F"/>
    <w:rsid w:val="00A44F0A"/>
    <w:rsid w:val="00A455DD"/>
    <w:rsid w:val="00A4566C"/>
    <w:rsid w:val="00A45B85"/>
    <w:rsid w:val="00A45FBD"/>
    <w:rsid w:val="00A46153"/>
    <w:rsid w:val="00A46A82"/>
    <w:rsid w:val="00A46C09"/>
    <w:rsid w:val="00A46C23"/>
    <w:rsid w:val="00A54765"/>
    <w:rsid w:val="00A55D9E"/>
    <w:rsid w:val="00A57CCD"/>
    <w:rsid w:val="00A616FF"/>
    <w:rsid w:val="00A64051"/>
    <w:rsid w:val="00A64152"/>
    <w:rsid w:val="00A642E9"/>
    <w:rsid w:val="00A65233"/>
    <w:rsid w:val="00A7029D"/>
    <w:rsid w:val="00A715F2"/>
    <w:rsid w:val="00A73C51"/>
    <w:rsid w:val="00A773B1"/>
    <w:rsid w:val="00A77A61"/>
    <w:rsid w:val="00A80585"/>
    <w:rsid w:val="00A864EE"/>
    <w:rsid w:val="00A86BF5"/>
    <w:rsid w:val="00A87415"/>
    <w:rsid w:val="00A90DB3"/>
    <w:rsid w:val="00A92CD7"/>
    <w:rsid w:val="00A972E9"/>
    <w:rsid w:val="00AA0E58"/>
    <w:rsid w:val="00AA465D"/>
    <w:rsid w:val="00AA4BC6"/>
    <w:rsid w:val="00AA6D4B"/>
    <w:rsid w:val="00AA77A9"/>
    <w:rsid w:val="00AB007C"/>
    <w:rsid w:val="00AB2759"/>
    <w:rsid w:val="00AB2DA8"/>
    <w:rsid w:val="00AB36CA"/>
    <w:rsid w:val="00AB4369"/>
    <w:rsid w:val="00AB4481"/>
    <w:rsid w:val="00AB597C"/>
    <w:rsid w:val="00AB6A45"/>
    <w:rsid w:val="00AC003D"/>
    <w:rsid w:val="00AC2FE2"/>
    <w:rsid w:val="00AC3513"/>
    <w:rsid w:val="00AC4340"/>
    <w:rsid w:val="00AC483A"/>
    <w:rsid w:val="00AD4DA0"/>
    <w:rsid w:val="00AD619F"/>
    <w:rsid w:val="00AD658C"/>
    <w:rsid w:val="00AD7271"/>
    <w:rsid w:val="00AE0261"/>
    <w:rsid w:val="00AE142E"/>
    <w:rsid w:val="00AE2454"/>
    <w:rsid w:val="00AE3304"/>
    <w:rsid w:val="00AE44C7"/>
    <w:rsid w:val="00AE4BD2"/>
    <w:rsid w:val="00AE7402"/>
    <w:rsid w:val="00AF1AFF"/>
    <w:rsid w:val="00AF31B0"/>
    <w:rsid w:val="00AF6060"/>
    <w:rsid w:val="00AF6B2E"/>
    <w:rsid w:val="00AF6E13"/>
    <w:rsid w:val="00AF78EF"/>
    <w:rsid w:val="00B01614"/>
    <w:rsid w:val="00B01EA4"/>
    <w:rsid w:val="00B0502C"/>
    <w:rsid w:val="00B05A0F"/>
    <w:rsid w:val="00B0748F"/>
    <w:rsid w:val="00B074CC"/>
    <w:rsid w:val="00B1031B"/>
    <w:rsid w:val="00B11F95"/>
    <w:rsid w:val="00B14279"/>
    <w:rsid w:val="00B15009"/>
    <w:rsid w:val="00B1756C"/>
    <w:rsid w:val="00B2024B"/>
    <w:rsid w:val="00B2473E"/>
    <w:rsid w:val="00B25F7B"/>
    <w:rsid w:val="00B37BEF"/>
    <w:rsid w:val="00B41D6B"/>
    <w:rsid w:val="00B4223D"/>
    <w:rsid w:val="00B42BA7"/>
    <w:rsid w:val="00B45D6F"/>
    <w:rsid w:val="00B47A02"/>
    <w:rsid w:val="00B50200"/>
    <w:rsid w:val="00B52CF6"/>
    <w:rsid w:val="00B545B6"/>
    <w:rsid w:val="00B63A6C"/>
    <w:rsid w:val="00B64DD3"/>
    <w:rsid w:val="00B66C65"/>
    <w:rsid w:val="00B75A9A"/>
    <w:rsid w:val="00B763A7"/>
    <w:rsid w:val="00B76DF6"/>
    <w:rsid w:val="00B80315"/>
    <w:rsid w:val="00B8164A"/>
    <w:rsid w:val="00B81D6F"/>
    <w:rsid w:val="00B8297E"/>
    <w:rsid w:val="00B82D29"/>
    <w:rsid w:val="00B8753F"/>
    <w:rsid w:val="00B9063A"/>
    <w:rsid w:val="00B91729"/>
    <w:rsid w:val="00B93AEB"/>
    <w:rsid w:val="00B95669"/>
    <w:rsid w:val="00B95804"/>
    <w:rsid w:val="00B9663C"/>
    <w:rsid w:val="00B967E9"/>
    <w:rsid w:val="00B9706A"/>
    <w:rsid w:val="00B971F3"/>
    <w:rsid w:val="00BA0359"/>
    <w:rsid w:val="00BA0541"/>
    <w:rsid w:val="00BA176F"/>
    <w:rsid w:val="00BA2677"/>
    <w:rsid w:val="00BA620E"/>
    <w:rsid w:val="00BA731E"/>
    <w:rsid w:val="00BA76FA"/>
    <w:rsid w:val="00BB192F"/>
    <w:rsid w:val="00BB3278"/>
    <w:rsid w:val="00BB667A"/>
    <w:rsid w:val="00BB6814"/>
    <w:rsid w:val="00BC0521"/>
    <w:rsid w:val="00BC378D"/>
    <w:rsid w:val="00BC4368"/>
    <w:rsid w:val="00BC66B2"/>
    <w:rsid w:val="00BC761B"/>
    <w:rsid w:val="00BC7EE8"/>
    <w:rsid w:val="00BD02B0"/>
    <w:rsid w:val="00BD14B3"/>
    <w:rsid w:val="00BD1A48"/>
    <w:rsid w:val="00BD2E8D"/>
    <w:rsid w:val="00BD63C9"/>
    <w:rsid w:val="00BD6540"/>
    <w:rsid w:val="00BD75C0"/>
    <w:rsid w:val="00BE11FC"/>
    <w:rsid w:val="00BE17A3"/>
    <w:rsid w:val="00BE2085"/>
    <w:rsid w:val="00BE2998"/>
    <w:rsid w:val="00BE2B97"/>
    <w:rsid w:val="00BE3498"/>
    <w:rsid w:val="00BE6A7A"/>
    <w:rsid w:val="00BE7CA2"/>
    <w:rsid w:val="00BF0330"/>
    <w:rsid w:val="00BF15D3"/>
    <w:rsid w:val="00BF1ECD"/>
    <w:rsid w:val="00BF2250"/>
    <w:rsid w:val="00BF2453"/>
    <w:rsid w:val="00BF4EFC"/>
    <w:rsid w:val="00BF53A1"/>
    <w:rsid w:val="00BF5F5D"/>
    <w:rsid w:val="00BF63F8"/>
    <w:rsid w:val="00BF7491"/>
    <w:rsid w:val="00C01D07"/>
    <w:rsid w:val="00C03DFF"/>
    <w:rsid w:val="00C05162"/>
    <w:rsid w:val="00C05AE6"/>
    <w:rsid w:val="00C1027A"/>
    <w:rsid w:val="00C104FF"/>
    <w:rsid w:val="00C13CD8"/>
    <w:rsid w:val="00C149B5"/>
    <w:rsid w:val="00C201E6"/>
    <w:rsid w:val="00C21261"/>
    <w:rsid w:val="00C23C86"/>
    <w:rsid w:val="00C24512"/>
    <w:rsid w:val="00C2453C"/>
    <w:rsid w:val="00C24F00"/>
    <w:rsid w:val="00C26D3F"/>
    <w:rsid w:val="00C277C7"/>
    <w:rsid w:val="00C3039C"/>
    <w:rsid w:val="00C30896"/>
    <w:rsid w:val="00C32326"/>
    <w:rsid w:val="00C33489"/>
    <w:rsid w:val="00C374FE"/>
    <w:rsid w:val="00C42F8E"/>
    <w:rsid w:val="00C46A94"/>
    <w:rsid w:val="00C47A29"/>
    <w:rsid w:val="00C5066C"/>
    <w:rsid w:val="00C519C9"/>
    <w:rsid w:val="00C545E4"/>
    <w:rsid w:val="00C5546D"/>
    <w:rsid w:val="00C55AB2"/>
    <w:rsid w:val="00C563CD"/>
    <w:rsid w:val="00C56749"/>
    <w:rsid w:val="00C56CE6"/>
    <w:rsid w:val="00C5740B"/>
    <w:rsid w:val="00C57582"/>
    <w:rsid w:val="00C63D0F"/>
    <w:rsid w:val="00C659DF"/>
    <w:rsid w:val="00C7032B"/>
    <w:rsid w:val="00C7205F"/>
    <w:rsid w:val="00C7253B"/>
    <w:rsid w:val="00C748E0"/>
    <w:rsid w:val="00C7629D"/>
    <w:rsid w:val="00C805C8"/>
    <w:rsid w:val="00C8123C"/>
    <w:rsid w:val="00C81B1F"/>
    <w:rsid w:val="00C828F6"/>
    <w:rsid w:val="00C83C4A"/>
    <w:rsid w:val="00C84073"/>
    <w:rsid w:val="00C85C4F"/>
    <w:rsid w:val="00C93CDF"/>
    <w:rsid w:val="00C95A71"/>
    <w:rsid w:val="00C96CCA"/>
    <w:rsid w:val="00C970D7"/>
    <w:rsid w:val="00CA1BB1"/>
    <w:rsid w:val="00CA33FD"/>
    <w:rsid w:val="00CA5D19"/>
    <w:rsid w:val="00CA6D75"/>
    <w:rsid w:val="00CB1C63"/>
    <w:rsid w:val="00CB54D1"/>
    <w:rsid w:val="00CB571C"/>
    <w:rsid w:val="00CB5B9D"/>
    <w:rsid w:val="00CC01C6"/>
    <w:rsid w:val="00CC0AFE"/>
    <w:rsid w:val="00CC1714"/>
    <w:rsid w:val="00CC242E"/>
    <w:rsid w:val="00CD2828"/>
    <w:rsid w:val="00CD7423"/>
    <w:rsid w:val="00CD7936"/>
    <w:rsid w:val="00CE0191"/>
    <w:rsid w:val="00CE03B6"/>
    <w:rsid w:val="00CE1536"/>
    <w:rsid w:val="00CE3548"/>
    <w:rsid w:val="00CE56F3"/>
    <w:rsid w:val="00CE668F"/>
    <w:rsid w:val="00CE693A"/>
    <w:rsid w:val="00CF153B"/>
    <w:rsid w:val="00CF2DE4"/>
    <w:rsid w:val="00CF4469"/>
    <w:rsid w:val="00CF6AA5"/>
    <w:rsid w:val="00CF6FFB"/>
    <w:rsid w:val="00CF7159"/>
    <w:rsid w:val="00D01FD6"/>
    <w:rsid w:val="00D023B1"/>
    <w:rsid w:val="00D046DD"/>
    <w:rsid w:val="00D05984"/>
    <w:rsid w:val="00D2132B"/>
    <w:rsid w:val="00D226EF"/>
    <w:rsid w:val="00D23F84"/>
    <w:rsid w:val="00D253F0"/>
    <w:rsid w:val="00D272F9"/>
    <w:rsid w:val="00D303C0"/>
    <w:rsid w:val="00D3066D"/>
    <w:rsid w:val="00D32FD3"/>
    <w:rsid w:val="00D33DA3"/>
    <w:rsid w:val="00D33EF3"/>
    <w:rsid w:val="00D353CA"/>
    <w:rsid w:val="00D3634F"/>
    <w:rsid w:val="00D40A75"/>
    <w:rsid w:val="00D43FE2"/>
    <w:rsid w:val="00D47279"/>
    <w:rsid w:val="00D47EF3"/>
    <w:rsid w:val="00D5099E"/>
    <w:rsid w:val="00D53BD6"/>
    <w:rsid w:val="00D54088"/>
    <w:rsid w:val="00D549DA"/>
    <w:rsid w:val="00D55B1E"/>
    <w:rsid w:val="00D55C66"/>
    <w:rsid w:val="00D55E4C"/>
    <w:rsid w:val="00D56DBD"/>
    <w:rsid w:val="00D614A7"/>
    <w:rsid w:val="00D617B7"/>
    <w:rsid w:val="00D64754"/>
    <w:rsid w:val="00D652FC"/>
    <w:rsid w:val="00D65E6A"/>
    <w:rsid w:val="00D662E1"/>
    <w:rsid w:val="00D66C9E"/>
    <w:rsid w:val="00D67BCE"/>
    <w:rsid w:val="00D67C28"/>
    <w:rsid w:val="00D67F6D"/>
    <w:rsid w:val="00D72680"/>
    <w:rsid w:val="00D74F18"/>
    <w:rsid w:val="00D77ED3"/>
    <w:rsid w:val="00D82391"/>
    <w:rsid w:val="00D832FE"/>
    <w:rsid w:val="00D85E12"/>
    <w:rsid w:val="00D8673F"/>
    <w:rsid w:val="00D956DA"/>
    <w:rsid w:val="00D9648E"/>
    <w:rsid w:val="00D97E70"/>
    <w:rsid w:val="00DA07D9"/>
    <w:rsid w:val="00DA0BBD"/>
    <w:rsid w:val="00DA2E51"/>
    <w:rsid w:val="00DA5DE7"/>
    <w:rsid w:val="00DA6925"/>
    <w:rsid w:val="00DA78E7"/>
    <w:rsid w:val="00DA798A"/>
    <w:rsid w:val="00DB21A7"/>
    <w:rsid w:val="00DB6810"/>
    <w:rsid w:val="00DC2A31"/>
    <w:rsid w:val="00DC331D"/>
    <w:rsid w:val="00DC3BD3"/>
    <w:rsid w:val="00DC50B7"/>
    <w:rsid w:val="00DC5CDE"/>
    <w:rsid w:val="00DD0CA7"/>
    <w:rsid w:val="00DD3E2D"/>
    <w:rsid w:val="00DD4BA7"/>
    <w:rsid w:val="00DD7407"/>
    <w:rsid w:val="00DD7DF4"/>
    <w:rsid w:val="00DD7EBD"/>
    <w:rsid w:val="00DE2203"/>
    <w:rsid w:val="00DE2B3A"/>
    <w:rsid w:val="00DE2F3C"/>
    <w:rsid w:val="00DE3B6A"/>
    <w:rsid w:val="00DE425A"/>
    <w:rsid w:val="00DE7D9C"/>
    <w:rsid w:val="00DF2C87"/>
    <w:rsid w:val="00DF3E37"/>
    <w:rsid w:val="00DF4045"/>
    <w:rsid w:val="00DF4549"/>
    <w:rsid w:val="00DF489B"/>
    <w:rsid w:val="00DF563A"/>
    <w:rsid w:val="00DF586D"/>
    <w:rsid w:val="00DF7D58"/>
    <w:rsid w:val="00E034D7"/>
    <w:rsid w:val="00E0695C"/>
    <w:rsid w:val="00E06C87"/>
    <w:rsid w:val="00E105D6"/>
    <w:rsid w:val="00E11364"/>
    <w:rsid w:val="00E1271B"/>
    <w:rsid w:val="00E14BE6"/>
    <w:rsid w:val="00E178DF"/>
    <w:rsid w:val="00E206E3"/>
    <w:rsid w:val="00E224DC"/>
    <w:rsid w:val="00E22FD1"/>
    <w:rsid w:val="00E306FE"/>
    <w:rsid w:val="00E33C26"/>
    <w:rsid w:val="00E34688"/>
    <w:rsid w:val="00E3561B"/>
    <w:rsid w:val="00E36130"/>
    <w:rsid w:val="00E37FED"/>
    <w:rsid w:val="00E50183"/>
    <w:rsid w:val="00E5284A"/>
    <w:rsid w:val="00E53418"/>
    <w:rsid w:val="00E55F67"/>
    <w:rsid w:val="00E57B60"/>
    <w:rsid w:val="00E61BE8"/>
    <w:rsid w:val="00E62574"/>
    <w:rsid w:val="00E62A96"/>
    <w:rsid w:val="00E63737"/>
    <w:rsid w:val="00E665EB"/>
    <w:rsid w:val="00E67DDE"/>
    <w:rsid w:val="00E71461"/>
    <w:rsid w:val="00E715C8"/>
    <w:rsid w:val="00E72047"/>
    <w:rsid w:val="00E7290C"/>
    <w:rsid w:val="00E75A16"/>
    <w:rsid w:val="00E76208"/>
    <w:rsid w:val="00E76391"/>
    <w:rsid w:val="00E8199A"/>
    <w:rsid w:val="00E84BE2"/>
    <w:rsid w:val="00E85FC0"/>
    <w:rsid w:val="00E866DE"/>
    <w:rsid w:val="00E86CCD"/>
    <w:rsid w:val="00E86FC6"/>
    <w:rsid w:val="00E941AB"/>
    <w:rsid w:val="00E94775"/>
    <w:rsid w:val="00E94AB5"/>
    <w:rsid w:val="00E976D9"/>
    <w:rsid w:val="00E97836"/>
    <w:rsid w:val="00EA1F4F"/>
    <w:rsid w:val="00EA3EEF"/>
    <w:rsid w:val="00EA5A23"/>
    <w:rsid w:val="00EA62AF"/>
    <w:rsid w:val="00EA686E"/>
    <w:rsid w:val="00EA6F77"/>
    <w:rsid w:val="00EA7EC5"/>
    <w:rsid w:val="00EB1A88"/>
    <w:rsid w:val="00EB3C19"/>
    <w:rsid w:val="00EB4D7D"/>
    <w:rsid w:val="00EB6434"/>
    <w:rsid w:val="00EC4DAE"/>
    <w:rsid w:val="00EC5D0B"/>
    <w:rsid w:val="00EC7F90"/>
    <w:rsid w:val="00ED1BD5"/>
    <w:rsid w:val="00ED3074"/>
    <w:rsid w:val="00ED3893"/>
    <w:rsid w:val="00ED4F6E"/>
    <w:rsid w:val="00ED53F0"/>
    <w:rsid w:val="00ED6899"/>
    <w:rsid w:val="00ED7212"/>
    <w:rsid w:val="00EE214F"/>
    <w:rsid w:val="00EE7968"/>
    <w:rsid w:val="00EF1487"/>
    <w:rsid w:val="00EF14FC"/>
    <w:rsid w:val="00EF17D0"/>
    <w:rsid w:val="00EF1BC4"/>
    <w:rsid w:val="00EF263F"/>
    <w:rsid w:val="00EF3932"/>
    <w:rsid w:val="00EF3C76"/>
    <w:rsid w:val="00EF40C7"/>
    <w:rsid w:val="00EF57F7"/>
    <w:rsid w:val="00EF6073"/>
    <w:rsid w:val="00F03429"/>
    <w:rsid w:val="00F0364C"/>
    <w:rsid w:val="00F03B95"/>
    <w:rsid w:val="00F0554E"/>
    <w:rsid w:val="00F07BA5"/>
    <w:rsid w:val="00F11454"/>
    <w:rsid w:val="00F1363D"/>
    <w:rsid w:val="00F14C6B"/>
    <w:rsid w:val="00F16514"/>
    <w:rsid w:val="00F1762C"/>
    <w:rsid w:val="00F17893"/>
    <w:rsid w:val="00F21029"/>
    <w:rsid w:val="00F23692"/>
    <w:rsid w:val="00F237BB"/>
    <w:rsid w:val="00F24B6C"/>
    <w:rsid w:val="00F27353"/>
    <w:rsid w:val="00F3295C"/>
    <w:rsid w:val="00F33784"/>
    <w:rsid w:val="00F37F44"/>
    <w:rsid w:val="00F43E7F"/>
    <w:rsid w:val="00F51F3B"/>
    <w:rsid w:val="00F52722"/>
    <w:rsid w:val="00F54CEF"/>
    <w:rsid w:val="00F563CB"/>
    <w:rsid w:val="00F56C15"/>
    <w:rsid w:val="00F577DF"/>
    <w:rsid w:val="00F6172C"/>
    <w:rsid w:val="00F6178E"/>
    <w:rsid w:val="00F65C3C"/>
    <w:rsid w:val="00F661E4"/>
    <w:rsid w:val="00F663C7"/>
    <w:rsid w:val="00F66B38"/>
    <w:rsid w:val="00F67115"/>
    <w:rsid w:val="00F676CC"/>
    <w:rsid w:val="00F7544C"/>
    <w:rsid w:val="00F76DEB"/>
    <w:rsid w:val="00F80F0C"/>
    <w:rsid w:val="00F829D1"/>
    <w:rsid w:val="00F838A8"/>
    <w:rsid w:val="00F839C0"/>
    <w:rsid w:val="00F83C16"/>
    <w:rsid w:val="00F8421D"/>
    <w:rsid w:val="00F8753A"/>
    <w:rsid w:val="00F90998"/>
    <w:rsid w:val="00F92C41"/>
    <w:rsid w:val="00F93104"/>
    <w:rsid w:val="00F932A6"/>
    <w:rsid w:val="00F93E81"/>
    <w:rsid w:val="00F96175"/>
    <w:rsid w:val="00F9622B"/>
    <w:rsid w:val="00F97B70"/>
    <w:rsid w:val="00FA1030"/>
    <w:rsid w:val="00FA4E5A"/>
    <w:rsid w:val="00FA5A67"/>
    <w:rsid w:val="00FB6EC9"/>
    <w:rsid w:val="00FC165D"/>
    <w:rsid w:val="00FC4811"/>
    <w:rsid w:val="00FC4FB2"/>
    <w:rsid w:val="00FC5297"/>
    <w:rsid w:val="00FC6F9D"/>
    <w:rsid w:val="00FC77CA"/>
    <w:rsid w:val="00FC7B0B"/>
    <w:rsid w:val="00FD5D64"/>
    <w:rsid w:val="00FE0BD6"/>
    <w:rsid w:val="00FE0FFB"/>
    <w:rsid w:val="00FE1872"/>
    <w:rsid w:val="00FE3ACA"/>
    <w:rsid w:val="00FE4B55"/>
    <w:rsid w:val="00FE5D4C"/>
    <w:rsid w:val="00FE5FE0"/>
    <w:rsid w:val="00FE6064"/>
    <w:rsid w:val="00FE6359"/>
    <w:rsid w:val="00FE7E41"/>
    <w:rsid w:val="00FF0313"/>
    <w:rsid w:val="00FF384D"/>
    <w:rsid w:val="00FF496B"/>
    <w:rsid w:val="00FF4B62"/>
    <w:rsid w:val="00FF6B99"/>
    <w:rsid w:val="00FF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7A811F5"/>
  <w15:docId w15:val="{86600E30-61C2-4167-BB9E-3B30FF8F3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D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EC4DAE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C4DAE"/>
    <w:rPr>
      <w:rFonts w:ascii="Calibri" w:eastAsia="Times New Roman" w:hAnsi="Calibri" w:cs="Times New Roman"/>
      <w:sz w:val="24"/>
      <w:szCs w:val="21"/>
    </w:rPr>
  </w:style>
  <w:style w:type="paragraph" w:styleId="ListParagraph">
    <w:name w:val="List Paragraph"/>
    <w:basedOn w:val="Normal"/>
    <w:uiPriority w:val="34"/>
    <w:qFormat/>
    <w:rsid w:val="00EC4DA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C4DAE"/>
  </w:style>
  <w:style w:type="character" w:styleId="Hyperlink">
    <w:name w:val="Hyperlink"/>
    <w:basedOn w:val="DefaultParagraphFont"/>
    <w:uiPriority w:val="99"/>
    <w:unhideWhenUsed/>
    <w:rsid w:val="00EC4DAE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C4DAE"/>
    <w:rPr>
      <w:color w:val="808080"/>
    </w:rPr>
  </w:style>
  <w:style w:type="character" w:styleId="Emphasis">
    <w:name w:val="Emphasis"/>
    <w:basedOn w:val="DefaultParagraphFont"/>
    <w:uiPriority w:val="20"/>
    <w:qFormat/>
    <w:rsid w:val="00EC4DAE"/>
    <w:rPr>
      <w:b/>
      <w:bCs/>
      <w:i w:val="0"/>
      <w:iCs w:val="0"/>
    </w:rPr>
  </w:style>
  <w:style w:type="character" w:customStyle="1" w:styleId="st1">
    <w:name w:val="st1"/>
    <w:basedOn w:val="DefaultParagraphFont"/>
    <w:rsid w:val="00EC4DAE"/>
  </w:style>
  <w:style w:type="paragraph" w:customStyle="1" w:styleId="Default">
    <w:name w:val="Default"/>
    <w:rsid w:val="00EC4DAE"/>
    <w:pPr>
      <w:autoSpaceDE w:val="0"/>
      <w:autoSpaceDN w:val="0"/>
      <w:adjustRightInd w:val="0"/>
      <w:spacing w:after="0" w:line="240" w:lineRule="auto"/>
    </w:pPr>
    <w:rPr>
      <w:rFonts w:ascii="FuturaExtended" w:hAnsi="FuturaExtended" w:cs="FuturaExtended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C4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4DA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4D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D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D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DAE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C4DA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C4DAE"/>
  </w:style>
  <w:style w:type="paragraph" w:styleId="Footer">
    <w:name w:val="footer"/>
    <w:basedOn w:val="Normal"/>
    <w:link w:val="FooterChar"/>
    <w:uiPriority w:val="99"/>
    <w:unhideWhenUsed/>
    <w:rsid w:val="00EC4DA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C4DAE"/>
  </w:style>
  <w:style w:type="paragraph" w:styleId="NormalWeb">
    <w:name w:val="Normal (Web)"/>
    <w:basedOn w:val="Normal"/>
    <w:uiPriority w:val="99"/>
    <w:semiHidden/>
    <w:unhideWhenUsed/>
    <w:rsid w:val="009E6E11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</w:rPr>
  </w:style>
  <w:style w:type="paragraph" w:styleId="Revision">
    <w:name w:val="Revision"/>
    <w:hidden/>
    <w:uiPriority w:val="99"/>
    <w:semiHidden/>
    <w:rsid w:val="00CE15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52A12"/>
    <w:rPr>
      <w:b/>
      <w:bCs/>
    </w:rPr>
  </w:style>
  <w:style w:type="character" w:customStyle="1" w:styleId="id-label">
    <w:name w:val="id-label"/>
    <w:basedOn w:val="DefaultParagraphFont"/>
    <w:rsid w:val="005660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02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E63385-D661-4AEB-B222-8AAA6ABD56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620</Words>
  <Characters>3538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Fred Hutch</Company>
  <LinksUpToDate>false</LinksUpToDate>
  <CharactersWithSpaces>4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ichholz, Karsten</dc:creator>
  <cp:lastModifiedBy>Srikanth N.</cp:lastModifiedBy>
  <cp:revision>16</cp:revision>
  <cp:lastPrinted>2021-06-08T08:23:00Z</cp:lastPrinted>
  <dcterms:created xsi:type="dcterms:W3CDTF">2021-04-30T23:29:00Z</dcterms:created>
  <dcterms:modified xsi:type="dcterms:W3CDTF">2021-06-08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science-translational-medicin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national-library-of-medicine</vt:lpwstr>
  </property>
  <property fmtid="{D5CDD505-2E9C-101B-9397-08002B2CF9AE}" pid="19" name="Mendeley Recent Style Name 7_1">
    <vt:lpwstr>National Library of Medicine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science-translational-medicine</vt:lpwstr>
  </property>
  <property fmtid="{D5CDD505-2E9C-101B-9397-08002B2CF9AE}" pid="23" name="Mendeley Recent Style Name 9_1">
    <vt:lpwstr>Science Translational Medicine</vt:lpwstr>
  </property>
  <property fmtid="{D5CDD505-2E9C-101B-9397-08002B2CF9AE}" pid="24" name="Mendeley Unique User Id_1">
    <vt:lpwstr>ad8c80c1-2f1f-36a4-a782-ce547d22d932</vt:lpwstr>
  </property>
</Properties>
</file>